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62EB8" w14:textId="4FBDCD89" w:rsidR="00AB4D58" w:rsidRDefault="00A72675" w:rsidP="00AB4D58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A72675">
        <w:rPr>
          <w:rFonts w:ascii="Arial" w:hAnsi="Arial" w:cs="Arial"/>
          <w:b/>
        </w:rPr>
        <w:t>SUPPLEMENTARY INFORMATION</w:t>
      </w:r>
    </w:p>
    <w:p w14:paraId="3F82EDDE" w14:textId="77777777" w:rsidR="00A72675" w:rsidRPr="00A72675" w:rsidRDefault="00A72675" w:rsidP="00AB4D58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14:paraId="732AF7E5" w14:textId="79355057" w:rsidR="00AB4D58" w:rsidRDefault="001C45ED" w:rsidP="00AB4D58">
      <w:pPr>
        <w:spacing w:line="480" w:lineRule="auto"/>
        <w:jc w:val="both"/>
        <w:outlineLvl w:val="0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Fig. 1</w:t>
      </w:r>
      <w:r w:rsidR="00AB4D58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AB4D58">
        <w:rPr>
          <w:rFonts w:ascii="Arial" w:hAnsi="Arial" w:cs="Arial"/>
          <w:b/>
          <w:sz w:val="22"/>
          <w:szCs w:val="22"/>
        </w:rPr>
        <w:t xml:space="preserve">Chronic iron exposure in T80 cells does not alter cell numbers. </w:t>
      </w:r>
    </w:p>
    <w:p w14:paraId="52750F17" w14:textId="04066869" w:rsidR="00AB4D58" w:rsidRDefault="00AB4D58" w:rsidP="00AB4D58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ll counts were obtained from T80 cells treated with 250</w:t>
      </w:r>
      <w:r w:rsidR="0026468B">
        <w:rPr>
          <w:rFonts w:ascii="Arial" w:hAnsi="Arial" w:cs="Arial"/>
          <w:sz w:val="22"/>
          <w:szCs w:val="22"/>
        </w:rPr>
        <w:t xml:space="preserve"> </w:t>
      </w:r>
      <w:r w:rsidRPr="00911C41"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 xml:space="preserve">M FAC over a period of ~200 days. Cell counts from untreated and FAC-treated cells on days 47, 67, 91, and 139 are presented. </w:t>
      </w:r>
    </w:p>
    <w:p w14:paraId="6FD0CBC8" w14:textId="77777777" w:rsidR="00AB4D58" w:rsidRDefault="00AB4D58" w:rsidP="00AB4D58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8269D1C" w14:textId="01DD098A" w:rsidR="00AB4D58" w:rsidRDefault="001C45ED" w:rsidP="00AB4D58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. 2</w:t>
      </w:r>
      <w:r w:rsidR="00AB4D58">
        <w:rPr>
          <w:rFonts w:ascii="Arial" w:hAnsi="Arial" w:cs="Arial"/>
          <w:b/>
          <w:sz w:val="22"/>
          <w:szCs w:val="22"/>
        </w:rPr>
        <w:t xml:space="preserve"> Clonogenic growth is elevated in chronic iron exposed and transformed FTSECs. </w:t>
      </w:r>
    </w:p>
    <w:p w14:paraId="3C6612EA" w14:textId="31E73B01" w:rsidR="00AB4D58" w:rsidRPr="005217F3" w:rsidRDefault="001C45ED" w:rsidP="00AB4D58">
      <w:p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  <w:sz w:val="22"/>
          <w:szCs w:val="22"/>
        </w:rPr>
        <w:t>a</w:t>
      </w:r>
      <w:r w:rsidR="00AB4D58" w:rsidRPr="00FD6D2D">
        <w:rPr>
          <w:rFonts w:ascii="Arial" w:hAnsi="Arial" w:cs="Arial"/>
          <w:sz w:val="22"/>
          <w:szCs w:val="22"/>
        </w:rPr>
        <w:t xml:space="preserve"> </w:t>
      </w:r>
      <w:r w:rsidR="00AB4D58">
        <w:rPr>
          <w:rFonts w:ascii="Arial" w:hAnsi="Arial" w:cs="Arial"/>
          <w:sz w:val="22"/>
          <w:szCs w:val="22"/>
        </w:rPr>
        <w:t xml:space="preserve">FT194 </w:t>
      </w:r>
      <w:r w:rsidR="00AB4D58" w:rsidRPr="003B1C6D">
        <w:rPr>
          <w:rFonts w:ascii="Arial" w:hAnsi="Arial" w:cs="Arial"/>
          <w:sz w:val="22"/>
          <w:szCs w:val="22"/>
        </w:rPr>
        <w:t>untreated and FAC-treated cells were seeded at 500 cells/cm</w:t>
      </w:r>
      <w:r w:rsidR="00AB4D58" w:rsidRPr="003B1C6D">
        <w:rPr>
          <w:rFonts w:ascii="Arial" w:hAnsi="Arial" w:cs="Arial"/>
          <w:sz w:val="22"/>
          <w:szCs w:val="22"/>
          <w:vertAlign w:val="superscript"/>
        </w:rPr>
        <w:t>2</w:t>
      </w:r>
      <w:r w:rsidR="00AB4D58" w:rsidRPr="003B1C6D">
        <w:rPr>
          <w:rFonts w:ascii="Arial" w:hAnsi="Arial" w:cs="Arial"/>
          <w:sz w:val="22"/>
          <w:szCs w:val="22"/>
        </w:rPr>
        <w:t xml:space="preserve"> (p=31) and stained 17 days post-seeding (113 </w:t>
      </w:r>
      <w:r w:rsidR="00AB4D58">
        <w:rPr>
          <w:rFonts w:ascii="Arial" w:hAnsi="Arial" w:cs="Arial"/>
          <w:sz w:val="22"/>
          <w:szCs w:val="22"/>
        </w:rPr>
        <w:t>days). Three ind</w:t>
      </w:r>
      <w:r>
        <w:rPr>
          <w:rFonts w:ascii="Arial" w:hAnsi="Arial" w:cs="Arial"/>
          <w:sz w:val="22"/>
          <w:szCs w:val="22"/>
        </w:rPr>
        <w:t xml:space="preserve">ependent replicates are shown. </w:t>
      </w:r>
      <w:r>
        <w:rPr>
          <w:rFonts w:ascii="Arial" w:hAnsi="Arial" w:cs="Arial"/>
          <w:b/>
          <w:sz w:val="22"/>
          <w:szCs w:val="22"/>
        </w:rPr>
        <w:t>b</w:t>
      </w:r>
      <w:r w:rsidR="00AB4D58">
        <w:rPr>
          <w:rFonts w:ascii="Arial" w:hAnsi="Arial" w:cs="Arial"/>
          <w:sz w:val="22"/>
          <w:szCs w:val="22"/>
        </w:rPr>
        <w:t xml:space="preserve"> FT194-CV and FT194-OCV cells were </w:t>
      </w:r>
      <w:r w:rsidR="00AB4D58" w:rsidRPr="00606DB6">
        <w:rPr>
          <w:rFonts w:ascii="Arial" w:hAnsi="Arial" w:cs="Arial"/>
          <w:sz w:val="22"/>
          <w:szCs w:val="22"/>
        </w:rPr>
        <w:t>seeded at 500 cells/</w:t>
      </w:r>
      <w:r w:rsidR="00AB4D58">
        <w:rPr>
          <w:rFonts w:ascii="Arial" w:hAnsi="Arial" w:cs="Arial"/>
          <w:sz w:val="22"/>
          <w:szCs w:val="22"/>
        </w:rPr>
        <w:t>cm</w:t>
      </w:r>
      <w:r w:rsidR="00AB4D58" w:rsidRPr="003F54EF">
        <w:rPr>
          <w:rFonts w:ascii="Arial" w:hAnsi="Arial" w:cs="Arial"/>
          <w:sz w:val="22"/>
          <w:szCs w:val="22"/>
          <w:vertAlign w:val="superscript"/>
        </w:rPr>
        <w:t>2</w:t>
      </w:r>
      <w:r w:rsidR="00AB4D58" w:rsidRPr="00606DB6">
        <w:rPr>
          <w:rFonts w:ascii="Arial" w:hAnsi="Arial" w:cs="Arial"/>
          <w:sz w:val="22"/>
          <w:szCs w:val="22"/>
        </w:rPr>
        <w:t xml:space="preserve"> </w:t>
      </w:r>
      <w:r w:rsidR="00AB4D58">
        <w:rPr>
          <w:rFonts w:ascii="Arial" w:hAnsi="Arial" w:cs="Arial"/>
          <w:sz w:val="22"/>
          <w:szCs w:val="22"/>
        </w:rPr>
        <w:t xml:space="preserve">(p=RV+6) </w:t>
      </w:r>
      <w:r w:rsidR="00AB4D58" w:rsidRPr="00606DB6">
        <w:rPr>
          <w:rFonts w:ascii="Arial" w:hAnsi="Arial" w:cs="Arial"/>
          <w:sz w:val="22"/>
          <w:szCs w:val="22"/>
        </w:rPr>
        <w:t xml:space="preserve">and stained </w:t>
      </w:r>
      <w:r w:rsidR="00AB4D58">
        <w:rPr>
          <w:rFonts w:ascii="Arial" w:hAnsi="Arial" w:cs="Arial"/>
          <w:sz w:val="22"/>
          <w:szCs w:val="22"/>
        </w:rPr>
        <w:t>10</w:t>
      </w:r>
      <w:r w:rsidR="00AB4D58" w:rsidRPr="00E47A9C">
        <w:rPr>
          <w:rFonts w:ascii="Arial" w:hAnsi="Arial" w:cs="Arial"/>
          <w:sz w:val="22"/>
          <w:szCs w:val="22"/>
        </w:rPr>
        <w:t xml:space="preserve"> days post-</w:t>
      </w:r>
      <w:r w:rsidR="00AB4D58" w:rsidRPr="00606DB6">
        <w:rPr>
          <w:rFonts w:ascii="Arial" w:hAnsi="Arial" w:cs="Arial"/>
          <w:sz w:val="22"/>
          <w:szCs w:val="22"/>
        </w:rPr>
        <w:t>seeding</w:t>
      </w:r>
      <w:r w:rsidR="00AB4D58">
        <w:rPr>
          <w:rFonts w:ascii="Arial" w:hAnsi="Arial" w:cs="Arial"/>
          <w:sz w:val="22"/>
          <w:szCs w:val="22"/>
        </w:rPr>
        <w:t>. Three independent replicates are shown.</w:t>
      </w:r>
    </w:p>
    <w:p w14:paraId="32F06962" w14:textId="77777777" w:rsidR="00AB4D58" w:rsidRPr="00911C41" w:rsidRDefault="00AB4D58" w:rsidP="00AB4D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C07AE4A" w14:textId="64BC21F5" w:rsidR="00AB4D58" w:rsidRDefault="001C45ED" w:rsidP="00AB4D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.</w:t>
      </w:r>
      <w:r w:rsidR="00AB4D58" w:rsidRPr="00911C4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3</w:t>
      </w:r>
      <w:r w:rsidR="00AB4D58">
        <w:rPr>
          <w:rFonts w:ascii="Arial" w:hAnsi="Arial" w:cs="Arial"/>
          <w:b/>
          <w:sz w:val="22"/>
          <w:szCs w:val="22"/>
        </w:rPr>
        <w:t xml:space="preserve"> Analysis of EVI1 protein expression in transformed T80 and endometriotic cell lines.</w:t>
      </w:r>
    </w:p>
    <w:p w14:paraId="5DB636FB" w14:textId="23E2DABC" w:rsidR="00AB4D58" w:rsidRPr="00911C41" w:rsidRDefault="001C45ED" w:rsidP="00AB4D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  <w:r w:rsidR="00AB4D58">
        <w:rPr>
          <w:rFonts w:ascii="Arial" w:hAnsi="Arial" w:cs="Arial"/>
          <w:sz w:val="22"/>
          <w:szCs w:val="22"/>
        </w:rPr>
        <w:t xml:space="preserve"> </w:t>
      </w:r>
      <w:r w:rsidR="00AB4D58" w:rsidRPr="00911C41">
        <w:rPr>
          <w:rFonts w:ascii="Arial" w:hAnsi="Arial" w:cs="Arial"/>
          <w:sz w:val="22"/>
          <w:szCs w:val="22"/>
        </w:rPr>
        <w:t xml:space="preserve">Western blot </w:t>
      </w:r>
      <w:r w:rsidR="00AB4D58">
        <w:rPr>
          <w:rFonts w:ascii="Arial" w:hAnsi="Arial" w:cs="Arial"/>
          <w:color w:val="000000"/>
          <w:sz w:val="22"/>
          <w:szCs w:val="22"/>
        </w:rPr>
        <w:t xml:space="preserve">analyses were </w:t>
      </w:r>
      <w:r w:rsidR="00AB4D58" w:rsidRPr="00911C41">
        <w:rPr>
          <w:rFonts w:ascii="Arial" w:hAnsi="Arial" w:cs="Arial"/>
          <w:sz w:val="22"/>
          <w:szCs w:val="22"/>
        </w:rPr>
        <w:t xml:space="preserve">completed </w:t>
      </w:r>
      <w:r w:rsidR="00AB4D58">
        <w:rPr>
          <w:rFonts w:ascii="Arial" w:hAnsi="Arial" w:cs="Arial"/>
          <w:sz w:val="22"/>
          <w:szCs w:val="22"/>
        </w:rPr>
        <w:t>using lysates collected from</w:t>
      </w:r>
      <w:r w:rsidR="00AB4D58" w:rsidRPr="00911C41">
        <w:rPr>
          <w:rFonts w:ascii="Arial" w:hAnsi="Arial" w:cs="Arial"/>
          <w:sz w:val="22"/>
          <w:szCs w:val="22"/>
        </w:rPr>
        <w:t xml:space="preserve"> T80, H-Ras overexpressing T80, and K-Ras overexpressing T80 cells and</w:t>
      </w:r>
      <w:r>
        <w:rPr>
          <w:rFonts w:ascii="Arial" w:hAnsi="Arial" w:cs="Arial"/>
          <w:sz w:val="22"/>
          <w:szCs w:val="22"/>
        </w:rPr>
        <w:t xml:space="preserve"> analyzed for EVI1 expression. </w:t>
      </w:r>
      <w:r w:rsidRPr="001C45ED">
        <w:rPr>
          <w:rFonts w:ascii="Arial" w:hAnsi="Arial" w:cs="Arial"/>
          <w:b/>
          <w:sz w:val="22"/>
          <w:szCs w:val="22"/>
        </w:rPr>
        <w:t>b</w:t>
      </w:r>
      <w:r w:rsidR="00AB4D58" w:rsidRPr="00911C41">
        <w:rPr>
          <w:rFonts w:ascii="Arial" w:hAnsi="Arial" w:cs="Arial"/>
          <w:sz w:val="22"/>
          <w:szCs w:val="22"/>
        </w:rPr>
        <w:t xml:space="preserve"> Western blot </w:t>
      </w:r>
      <w:r w:rsidR="00AB4D58">
        <w:rPr>
          <w:rFonts w:ascii="Arial" w:hAnsi="Arial" w:cs="Arial"/>
          <w:color w:val="000000"/>
          <w:sz w:val="22"/>
          <w:szCs w:val="22"/>
        </w:rPr>
        <w:t xml:space="preserve">analyses were </w:t>
      </w:r>
      <w:r w:rsidR="00AB4D58" w:rsidRPr="00911C41">
        <w:rPr>
          <w:rFonts w:ascii="Arial" w:hAnsi="Arial" w:cs="Arial"/>
          <w:sz w:val="22"/>
          <w:szCs w:val="22"/>
        </w:rPr>
        <w:t>completed for PE-A and PE-B CV/OCV cell lines,</w:t>
      </w:r>
      <w:r w:rsidR="00AB4D58">
        <w:rPr>
          <w:rFonts w:ascii="Arial" w:hAnsi="Arial" w:cs="Arial"/>
          <w:sz w:val="22"/>
          <w:szCs w:val="22"/>
        </w:rPr>
        <w:t xml:space="preserve"> for which lysates were</w:t>
      </w:r>
      <w:r w:rsidR="00AB4D58" w:rsidRPr="00911C41">
        <w:rPr>
          <w:rFonts w:ascii="Arial" w:hAnsi="Arial" w:cs="Arial"/>
          <w:sz w:val="22"/>
          <w:szCs w:val="22"/>
        </w:rPr>
        <w:t xml:space="preserve"> analyzed in our prior </w:t>
      </w:r>
      <w:r w:rsidR="00AB4D58">
        <w:rPr>
          <w:rFonts w:ascii="Arial" w:hAnsi="Arial" w:cs="Arial"/>
          <w:sz w:val="22"/>
          <w:szCs w:val="22"/>
        </w:rPr>
        <w:t xml:space="preserve">published </w:t>
      </w:r>
      <w:r w:rsidR="00AB4D58" w:rsidRPr="00911C41">
        <w:rPr>
          <w:rFonts w:ascii="Arial" w:hAnsi="Arial" w:cs="Arial"/>
          <w:sz w:val="22"/>
          <w:szCs w:val="22"/>
        </w:rPr>
        <w:t xml:space="preserve">work </w:t>
      </w:r>
      <w:r w:rsidR="00AE1FA0">
        <w:rPr>
          <w:rFonts w:ascii="Arial" w:hAnsi="Arial" w:cs="Arial"/>
          <w:sz w:val="22"/>
          <w:szCs w:val="22"/>
        </w:rPr>
        <w:t>[36]</w:t>
      </w:r>
      <w:r w:rsidR="00AB4D58" w:rsidRPr="00911C41">
        <w:rPr>
          <w:rFonts w:ascii="Arial" w:hAnsi="Arial" w:cs="Arial"/>
          <w:sz w:val="22"/>
          <w:szCs w:val="22"/>
        </w:rPr>
        <w:t xml:space="preserve"> and re-run on 8% SDS-PAGE gel to assess EVI1 expression.</w:t>
      </w:r>
    </w:p>
    <w:p w14:paraId="32681CD1" w14:textId="77777777" w:rsidR="00AB4D58" w:rsidRPr="00911C41" w:rsidRDefault="00AB4D58" w:rsidP="00AB4D58">
      <w:pPr>
        <w:spacing w:line="480" w:lineRule="auto"/>
        <w:rPr>
          <w:rFonts w:ascii="Arial" w:hAnsi="Arial" w:cs="Arial"/>
          <w:sz w:val="22"/>
          <w:szCs w:val="22"/>
        </w:rPr>
      </w:pPr>
    </w:p>
    <w:p w14:paraId="5F264B66" w14:textId="58CA8DDA" w:rsidR="00AB4D58" w:rsidRDefault="001C45ED" w:rsidP="00AB4D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.</w:t>
      </w:r>
      <w:r w:rsidR="00AB4D58" w:rsidRPr="00911C4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4</w:t>
      </w:r>
      <w:r w:rsidR="00AB4D58">
        <w:rPr>
          <w:rFonts w:ascii="Arial" w:hAnsi="Arial" w:cs="Arial"/>
          <w:b/>
          <w:sz w:val="22"/>
          <w:szCs w:val="22"/>
        </w:rPr>
        <w:t xml:space="preserve"> Validation of key oncogenic markers following chronic iron exposure. </w:t>
      </w:r>
    </w:p>
    <w:p w14:paraId="5C0076BF" w14:textId="76F4719D" w:rsidR="000C28E2" w:rsidRDefault="00AB4D58" w:rsidP="00590F2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stern blot </w:t>
      </w:r>
      <w:r>
        <w:rPr>
          <w:rFonts w:ascii="Arial" w:hAnsi="Arial" w:cs="Arial"/>
          <w:color w:val="000000"/>
          <w:sz w:val="22"/>
          <w:szCs w:val="22"/>
        </w:rPr>
        <w:t xml:space="preserve">analyses were </w:t>
      </w:r>
      <w:r>
        <w:rPr>
          <w:rFonts w:ascii="Arial" w:hAnsi="Arial" w:cs="Arial"/>
          <w:sz w:val="22"/>
          <w:szCs w:val="22"/>
        </w:rPr>
        <w:t>completed for two independent replicates of FT194 cells, chronically treated with 250</w:t>
      </w:r>
      <w:bookmarkStart w:id="0" w:name="_GoBack"/>
      <w:bookmarkEnd w:id="0"/>
      <w:r w:rsidR="0026468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M FAC, for the indicated proteins. </w:t>
      </w:r>
    </w:p>
    <w:p w14:paraId="6DB0BE2F" w14:textId="77777777" w:rsidR="001C45ED" w:rsidRDefault="001C45ED" w:rsidP="00590F2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72E8F24" w14:textId="718DBE78" w:rsidR="001C45ED" w:rsidRDefault="001C45ED" w:rsidP="00590F2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 1</w:t>
      </w:r>
    </w:p>
    <w:p w14:paraId="47336CD9" w14:textId="4931910A" w:rsidR="001C45ED" w:rsidRPr="001C45ED" w:rsidRDefault="001C45ED" w:rsidP="00590F2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mmary of fold changes and p-values for western blots presented in </w:t>
      </w:r>
      <w:r w:rsidRPr="001C45ED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Fig. 6a, </w:t>
      </w:r>
      <w:r w:rsidRPr="001C45ED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Fig. 6b, </w:t>
      </w:r>
      <w:r w:rsidRPr="001C45ED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Fig. 7a, and </w:t>
      </w:r>
      <w:r w:rsidRPr="001C45ED"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Fig. 7b.</w:t>
      </w:r>
    </w:p>
    <w:sectPr w:rsidR="001C45ED" w:rsidRPr="001C45ED" w:rsidSect="00F668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FB179B" w16cid:durableId="2039B94D"/>
  <w16cid:commentId w16cid:paraId="5F881122" w16cid:durableId="2039B869"/>
  <w16cid:commentId w16cid:paraId="01E104C6" w16cid:durableId="2039BD6B"/>
  <w16cid:commentId w16cid:paraId="65E135AA" w16cid:durableId="2039B86A"/>
  <w16cid:commentId w16cid:paraId="1AE2296B" w16cid:durableId="2039B86B"/>
  <w16cid:commentId w16cid:paraId="0C3BE1FE" w16cid:durableId="2039B8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53745" w14:textId="77777777" w:rsidR="00765A89" w:rsidRDefault="00765A89" w:rsidP="00F66822">
      <w:r>
        <w:separator/>
      </w:r>
    </w:p>
  </w:endnote>
  <w:endnote w:type="continuationSeparator" w:id="0">
    <w:p w14:paraId="71FC7C57" w14:textId="77777777" w:rsidR="00765A89" w:rsidRDefault="00765A89" w:rsidP="00F6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1136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EE5BE" w14:textId="1FD4FA3C" w:rsidR="005C6A6A" w:rsidRDefault="005C6A6A" w:rsidP="004044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87F8C2" w14:textId="77777777" w:rsidR="005C6A6A" w:rsidRDefault="005C6A6A" w:rsidP="00F668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04037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3EEF2" w14:textId="07A627D2" w:rsidR="005C6A6A" w:rsidRDefault="005C6A6A" w:rsidP="004044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412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8AD79" w14:textId="77777777" w:rsidR="005C6A6A" w:rsidRDefault="005C6A6A" w:rsidP="00F668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211D1" w14:textId="77777777" w:rsidR="00765A89" w:rsidRDefault="00765A89" w:rsidP="00F66822">
      <w:r>
        <w:separator/>
      </w:r>
    </w:p>
  </w:footnote>
  <w:footnote w:type="continuationSeparator" w:id="0">
    <w:p w14:paraId="6FFDD60C" w14:textId="77777777" w:rsidR="00765A89" w:rsidRDefault="00765A89" w:rsidP="00F66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E1D57"/>
    <w:multiLevelType w:val="hybridMultilevel"/>
    <w:tmpl w:val="BF84A708"/>
    <w:lvl w:ilvl="0" w:tplc="5E925E28">
      <w:start w:val="4"/>
      <w:numFmt w:val="decimal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73446"/>
    <w:multiLevelType w:val="hybridMultilevel"/>
    <w:tmpl w:val="4914E8BE"/>
    <w:lvl w:ilvl="0" w:tplc="321A64D8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722BBE"/>
    <w:multiLevelType w:val="hybridMultilevel"/>
    <w:tmpl w:val="81809A18"/>
    <w:lvl w:ilvl="0" w:tplc="005292C2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F61DD"/>
    <w:multiLevelType w:val="hybridMultilevel"/>
    <w:tmpl w:val="1A7E99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9357E"/>
    <w:multiLevelType w:val="hybridMultilevel"/>
    <w:tmpl w:val="13C019B6"/>
    <w:lvl w:ilvl="0" w:tplc="90246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C248E3"/>
    <w:multiLevelType w:val="hybridMultilevel"/>
    <w:tmpl w:val="1A6CF6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B083B"/>
    <w:multiLevelType w:val="hybridMultilevel"/>
    <w:tmpl w:val="6F209368"/>
    <w:lvl w:ilvl="0" w:tplc="6F4EA2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253E40"/>
    <w:multiLevelType w:val="hybridMultilevel"/>
    <w:tmpl w:val="35160E36"/>
    <w:lvl w:ilvl="0" w:tplc="EB7227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 Meer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ewv0t5xoat0waepfsup5fszxar2a295fzdr&quot;&gt;MECOM_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80&lt;/item&gt;&lt;item&gt;81&lt;/item&gt;&lt;item&gt;82&lt;/item&gt;&lt;item&gt;83&lt;/item&gt;&lt;item&gt;94&lt;/item&gt;&lt;item&gt;95&lt;/item&gt;&lt;item&gt;96&lt;/item&gt;&lt;item&gt;98&lt;/item&gt;&lt;item&gt;100&lt;/item&gt;&lt;item&gt;103&lt;/item&gt;&lt;item&gt;104&lt;/item&gt;&lt;item&gt;105&lt;/item&gt;&lt;item&gt;106&lt;/item&gt;&lt;item&gt;108&lt;/item&gt;&lt;item&gt;110&lt;/item&gt;&lt;item&gt;113&lt;/item&gt;&lt;item&gt;114&lt;/item&gt;&lt;item&gt;115&lt;/item&gt;&lt;item&gt;118&lt;/item&gt;&lt;item&gt;119&lt;/item&gt;&lt;item&gt;120&lt;/item&gt;&lt;item&gt;121&lt;/item&gt;&lt;item&gt;122&lt;/item&gt;&lt;/record-ids&gt;&lt;/item&gt;&lt;/Libraries&gt;"/>
  </w:docVars>
  <w:rsids>
    <w:rsidRoot w:val="00450443"/>
    <w:rsid w:val="00000AA7"/>
    <w:rsid w:val="000019D8"/>
    <w:rsid w:val="000035E1"/>
    <w:rsid w:val="00004B10"/>
    <w:rsid w:val="00004C12"/>
    <w:rsid w:val="00004F51"/>
    <w:rsid w:val="0000596F"/>
    <w:rsid w:val="000108E0"/>
    <w:rsid w:val="00012900"/>
    <w:rsid w:val="00012A0B"/>
    <w:rsid w:val="00013276"/>
    <w:rsid w:val="00014CFB"/>
    <w:rsid w:val="000151FA"/>
    <w:rsid w:val="0001668C"/>
    <w:rsid w:val="00017917"/>
    <w:rsid w:val="0002001F"/>
    <w:rsid w:val="000275FB"/>
    <w:rsid w:val="0003290E"/>
    <w:rsid w:val="0003383D"/>
    <w:rsid w:val="00033F29"/>
    <w:rsid w:val="000354F7"/>
    <w:rsid w:val="00035CA7"/>
    <w:rsid w:val="00036A0F"/>
    <w:rsid w:val="00037A1D"/>
    <w:rsid w:val="00044D52"/>
    <w:rsid w:val="00044F8D"/>
    <w:rsid w:val="000500B1"/>
    <w:rsid w:val="00050B75"/>
    <w:rsid w:val="000526F8"/>
    <w:rsid w:val="00053601"/>
    <w:rsid w:val="000553F4"/>
    <w:rsid w:val="00056E4B"/>
    <w:rsid w:val="00060FE7"/>
    <w:rsid w:val="000625B5"/>
    <w:rsid w:val="000632F2"/>
    <w:rsid w:val="00070CC0"/>
    <w:rsid w:val="000731DB"/>
    <w:rsid w:val="00074215"/>
    <w:rsid w:val="000744F6"/>
    <w:rsid w:val="00075047"/>
    <w:rsid w:val="00076D13"/>
    <w:rsid w:val="000774C9"/>
    <w:rsid w:val="00080830"/>
    <w:rsid w:val="00082C61"/>
    <w:rsid w:val="00082F6A"/>
    <w:rsid w:val="00083359"/>
    <w:rsid w:val="000840E1"/>
    <w:rsid w:val="00084335"/>
    <w:rsid w:val="000860A7"/>
    <w:rsid w:val="00090144"/>
    <w:rsid w:val="000912D2"/>
    <w:rsid w:val="00091993"/>
    <w:rsid w:val="00093605"/>
    <w:rsid w:val="00093725"/>
    <w:rsid w:val="00093A73"/>
    <w:rsid w:val="000949EC"/>
    <w:rsid w:val="00095077"/>
    <w:rsid w:val="000960BF"/>
    <w:rsid w:val="000969AD"/>
    <w:rsid w:val="00097E0B"/>
    <w:rsid w:val="000A1220"/>
    <w:rsid w:val="000A49D5"/>
    <w:rsid w:val="000A4AD9"/>
    <w:rsid w:val="000A5DE5"/>
    <w:rsid w:val="000A687C"/>
    <w:rsid w:val="000A7035"/>
    <w:rsid w:val="000A757F"/>
    <w:rsid w:val="000B0E1E"/>
    <w:rsid w:val="000B11F1"/>
    <w:rsid w:val="000B19FF"/>
    <w:rsid w:val="000B2D6F"/>
    <w:rsid w:val="000B3F2C"/>
    <w:rsid w:val="000B4241"/>
    <w:rsid w:val="000B442E"/>
    <w:rsid w:val="000B4F07"/>
    <w:rsid w:val="000B55DF"/>
    <w:rsid w:val="000B5EDD"/>
    <w:rsid w:val="000B671F"/>
    <w:rsid w:val="000B78CE"/>
    <w:rsid w:val="000C0A3D"/>
    <w:rsid w:val="000C1B45"/>
    <w:rsid w:val="000C1E19"/>
    <w:rsid w:val="000C25C2"/>
    <w:rsid w:val="000C28E2"/>
    <w:rsid w:val="000C3164"/>
    <w:rsid w:val="000C6C93"/>
    <w:rsid w:val="000C6DAB"/>
    <w:rsid w:val="000C7D92"/>
    <w:rsid w:val="000D320B"/>
    <w:rsid w:val="000D5DD1"/>
    <w:rsid w:val="000D728F"/>
    <w:rsid w:val="000E045E"/>
    <w:rsid w:val="000E26BC"/>
    <w:rsid w:val="000E512B"/>
    <w:rsid w:val="000E5CF1"/>
    <w:rsid w:val="000E6164"/>
    <w:rsid w:val="000E7986"/>
    <w:rsid w:val="000F019B"/>
    <w:rsid w:val="000F1B6F"/>
    <w:rsid w:val="000F3A5C"/>
    <w:rsid w:val="000F42C6"/>
    <w:rsid w:val="000F4A35"/>
    <w:rsid w:val="000F6A8C"/>
    <w:rsid w:val="000F735B"/>
    <w:rsid w:val="000F7CBF"/>
    <w:rsid w:val="00101DC9"/>
    <w:rsid w:val="00102654"/>
    <w:rsid w:val="00102C07"/>
    <w:rsid w:val="0010313C"/>
    <w:rsid w:val="0010690E"/>
    <w:rsid w:val="00107086"/>
    <w:rsid w:val="00112F68"/>
    <w:rsid w:val="00113699"/>
    <w:rsid w:val="00114617"/>
    <w:rsid w:val="00115A37"/>
    <w:rsid w:val="0011781F"/>
    <w:rsid w:val="00120968"/>
    <w:rsid w:val="0012283F"/>
    <w:rsid w:val="00122D2E"/>
    <w:rsid w:val="00126032"/>
    <w:rsid w:val="001315A0"/>
    <w:rsid w:val="001343CE"/>
    <w:rsid w:val="00134A19"/>
    <w:rsid w:val="00137346"/>
    <w:rsid w:val="00141EC2"/>
    <w:rsid w:val="00142BDC"/>
    <w:rsid w:val="00142DA4"/>
    <w:rsid w:val="00143955"/>
    <w:rsid w:val="00146FA2"/>
    <w:rsid w:val="00150B89"/>
    <w:rsid w:val="0015200D"/>
    <w:rsid w:val="0015284C"/>
    <w:rsid w:val="00155E75"/>
    <w:rsid w:val="00157356"/>
    <w:rsid w:val="001613AC"/>
    <w:rsid w:val="001613B7"/>
    <w:rsid w:val="001616F9"/>
    <w:rsid w:val="0016304C"/>
    <w:rsid w:val="001658A5"/>
    <w:rsid w:val="00170A50"/>
    <w:rsid w:val="001715A5"/>
    <w:rsid w:val="00173192"/>
    <w:rsid w:val="00174159"/>
    <w:rsid w:val="0017464D"/>
    <w:rsid w:val="001749EC"/>
    <w:rsid w:val="00176017"/>
    <w:rsid w:val="001805A2"/>
    <w:rsid w:val="00180621"/>
    <w:rsid w:val="00181DA6"/>
    <w:rsid w:val="00182700"/>
    <w:rsid w:val="00183F31"/>
    <w:rsid w:val="00184936"/>
    <w:rsid w:val="001923D1"/>
    <w:rsid w:val="001925B7"/>
    <w:rsid w:val="001929F3"/>
    <w:rsid w:val="00194853"/>
    <w:rsid w:val="00195AA6"/>
    <w:rsid w:val="001960A3"/>
    <w:rsid w:val="00196B39"/>
    <w:rsid w:val="00196D26"/>
    <w:rsid w:val="001A040A"/>
    <w:rsid w:val="001A0BB3"/>
    <w:rsid w:val="001A677E"/>
    <w:rsid w:val="001A7AB9"/>
    <w:rsid w:val="001B081C"/>
    <w:rsid w:val="001B0B78"/>
    <w:rsid w:val="001B1574"/>
    <w:rsid w:val="001B3B87"/>
    <w:rsid w:val="001B3BFC"/>
    <w:rsid w:val="001B6EA1"/>
    <w:rsid w:val="001B71AD"/>
    <w:rsid w:val="001B7EB2"/>
    <w:rsid w:val="001B7F29"/>
    <w:rsid w:val="001C12CC"/>
    <w:rsid w:val="001C1632"/>
    <w:rsid w:val="001C382D"/>
    <w:rsid w:val="001C4276"/>
    <w:rsid w:val="001C45ED"/>
    <w:rsid w:val="001C54A6"/>
    <w:rsid w:val="001C57C8"/>
    <w:rsid w:val="001C6BFC"/>
    <w:rsid w:val="001D0E62"/>
    <w:rsid w:val="001D20DA"/>
    <w:rsid w:val="001D4604"/>
    <w:rsid w:val="001D5670"/>
    <w:rsid w:val="001D586C"/>
    <w:rsid w:val="001D6BA0"/>
    <w:rsid w:val="001E04AA"/>
    <w:rsid w:val="001E05FE"/>
    <w:rsid w:val="001E2854"/>
    <w:rsid w:val="001E3E26"/>
    <w:rsid w:val="001E494D"/>
    <w:rsid w:val="001E49EB"/>
    <w:rsid w:val="001E53CC"/>
    <w:rsid w:val="001E7845"/>
    <w:rsid w:val="001E7FDF"/>
    <w:rsid w:val="001F1546"/>
    <w:rsid w:val="001F255E"/>
    <w:rsid w:val="001F2A4B"/>
    <w:rsid w:val="001F332D"/>
    <w:rsid w:val="001F3638"/>
    <w:rsid w:val="001F6FD2"/>
    <w:rsid w:val="001F743F"/>
    <w:rsid w:val="001F7855"/>
    <w:rsid w:val="001F79F5"/>
    <w:rsid w:val="00201075"/>
    <w:rsid w:val="00201E55"/>
    <w:rsid w:val="00202FE8"/>
    <w:rsid w:val="0020390B"/>
    <w:rsid w:val="00205F84"/>
    <w:rsid w:val="0020690D"/>
    <w:rsid w:val="00210DD8"/>
    <w:rsid w:val="002119E2"/>
    <w:rsid w:val="0021222E"/>
    <w:rsid w:val="00212F30"/>
    <w:rsid w:val="002137A0"/>
    <w:rsid w:val="00214A26"/>
    <w:rsid w:val="00215985"/>
    <w:rsid w:val="00216348"/>
    <w:rsid w:val="002176E9"/>
    <w:rsid w:val="00220934"/>
    <w:rsid w:val="00221BD1"/>
    <w:rsid w:val="0022251A"/>
    <w:rsid w:val="002323FF"/>
    <w:rsid w:val="0023289E"/>
    <w:rsid w:val="002368F2"/>
    <w:rsid w:val="00240452"/>
    <w:rsid w:val="00240FCE"/>
    <w:rsid w:val="002461D0"/>
    <w:rsid w:val="00246AF2"/>
    <w:rsid w:val="00247F3A"/>
    <w:rsid w:val="00250C74"/>
    <w:rsid w:val="0025263F"/>
    <w:rsid w:val="002528A6"/>
    <w:rsid w:val="00253245"/>
    <w:rsid w:val="00253B18"/>
    <w:rsid w:val="00255E6E"/>
    <w:rsid w:val="00256A4F"/>
    <w:rsid w:val="00260DFC"/>
    <w:rsid w:val="00260EFC"/>
    <w:rsid w:val="002610F7"/>
    <w:rsid w:val="002626D5"/>
    <w:rsid w:val="002636CF"/>
    <w:rsid w:val="00263D94"/>
    <w:rsid w:val="0026468B"/>
    <w:rsid w:val="00264B5C"/>
    <w:rsid w:val="0026607A"/>
    <w:rsid w:val="002665DE"/>
    <w:rsid w:val="00267168"/>
    <w:rsid w:val="00273956"/>
    <w:rsid w:val="00274DA0"/>
    <w:rsid w:val="0028085E"/>
    <w:rsid w:val="0028423B"/>
    <w:rsid w:val="00286206"/>
    <w:rsid w:val="002876AA"/>
    <w:rsid w:val="00287E40"/>
    <w:rsid w:val="002902DD"/>
    <w:rsid w:val="002915EB"/>
    <w:rsid w:val="00293298"/>
    <w:rsid w:val="00293E29"/>
    <w:rsid w:val="002A230C"/>
    <w:rsid w:val="002A2884"/>
    <w:rsid w:val="002A58C1"/>
    <w:rsid w:val="002A7021"/>
    <w:rsid w:val="002B01EA"/>
    <w:rsid w:val="002B18A3"/>
    <w:rsid w:val="002B22E1"/>
    <w:rsid w:val="002B2F41"/>
    <w:rsid w:val="002B6F5B"/>
    <w:rsid w:val="002B6FBD"/>
    <w:rsid w:val="002C10C4"/>
    <w:rsid w:val="002C2D17"/>
    <w:rsid w:val="002C4689"/>
    <w:rsid w:val="002C7C91"/>
    <w:rsid w:val="002C7D26"/>
    <w:rsid w:val="002D1B81"/>
    <w:rsid w:val="002D28DE"/>
    <w:rsid w:val="002D6711"/>
    <w:rsid w:val="002D6E34"/>
    <w:rsid w:val="002E3084"/>
    <w:rsid w:val="002E3B1F"/>
    <w:rsid w:val="002E442E"/>
    <w:rsid w:val="002E5119"/>
    <w:rsid w:val="002E59A6"/>
    <w:rsid w:val="002E6295"/>
    <w:rsid w:val="002E6609"/>
    <w:rsid w:val="002F0123"/>
    <w:rsid w:val="002F120D"/>
    <w:rsid w:val="002F13FD"/>
    <w:rsid w:val="002F2E5D"/>
    <w:rsid w:val="002F4A03"/>
    <w:rsid w:val="002F4BC4"/>
    <w:rsid w:val="002F4FBD"/>
    <w:rsid w:val="00301976"/>
    <w:rsid w:val="003041B7"/>
    <w:rsid w:val="003053D8"/>
    <w:rsid w:val="003066E3"/>
    <w:rsid w:val="00307045"/>
    <w:rsid w:val="00307068"/>
    <w:rsid w:val="003109C7"/>
    <w:rsid w:val="0031115C"/>
    <w:rsid w:val="003133EB"/>
    <w:rsid w:val="0031369A"/>
    <w:rsid w:val="00313DF0"/>
    <w:rsid w:val="003154EC"/>
    <w:rsid w:val="00315D29"/>
    <w:rsid w:val="00315E26"/>
    <w:rsid w:val="00316280"/>
    <w:rsid w:val="00317823"/>
    <w:rsid w:val="00322A06"/>
    <w:rsid w:val="00323609"/>
    <w:rsid w:val="0032387C"/>
    <w:rsid w:val="00325DF0"/>
    <w:rsid w:val="00326503"/>
    <w:rsid w:val="00327AC3"/>
    <w:rsid w:val="00327DA8"/>
    <w:rsid w:val="00331483"/>
    <w:rsid w:val="003320F4"/>
    <w:rsid w:val="003325B6"/>
    <w:rsid w:val="003330C0"/>
    <w:rsid w:val="00335EAA"/>
    <w:rsid w:val="003363CC"/>
    <w:rsid w:val="00337463"/>
    <w:rsid w:val="0034000D"/>
    <w:rsid w:val="00341708"/>
    <w:rsid w:val="00343138"/>
    <w:rsid w:val="0034356E"/>
    <w:rsid w:val="00343976"/>
    <w:rsid w:val="0034689B"/>
    <w:rsid w:val="00347A6E"/>
    <w:rsid w:val="00353194"/>
    <w:rsid w:val="00353199"/>
    <w:rsid w:val="00353669"/>
    <w:rsid w:val="00353BF9"/>
    <w:rsid w:val="00355080"/>
    <w:rsid w:val="00355618"/>
    <w:rsid w:val="0035669C"/>
    <w:rsid w:val="00360C37"/>
    <w:rsid w:val="00361878"/>
    <w:rsid w:val="00362119"/>
    <w:rsid w:val="00364377"/>
    <w:rsid w:val="0036656E"/>
    <w:rsid w:val="003667FA"/>
    <w:rsid w:val="003707A2"/>
    <w:rsid w:val="00373F76"/>
    <w:rsid w:val="00377A8A"/>
    <w:rsid w:val="00381DD0"/>
    <w:rsid w:val="00384A62"/>
    <w:rsid w:val="0038518B"/>
    <w:rsid w:val="00386058"/>
    <w:rsid w:val="0038746B"/>
    <w:rsid w:val="00392527"/>
    <w:rsid w:val="00394ED0"/>
    <w:rsid w:val="00395440"/>
    <w:rsid w:val="00397FA5"/>
    <w:rsid w:val="003A0CF7"/>
    <w:rsid w:val="003A2976"/>
    <w:rsid w:val="003A2AE2"/>
    <w:rsid w:val="003A548B"/>
    <w:rsid w:val="003A5DC3"/>
    <w:rsid w:val="003A6E7F"/>
    <w:rsid w:val="003A74BE"/>
    <w:rsid w:val="003A7F6B"/>
    <w:rsid w:val="003B05EF"/>
    <w:rsid w:val="003B1468"/>
    <w:rsid w:val="003B1C6D"/>
    <w:rsid w:val="003B404C"/>
    <w:rsid w:val="003B4FB9"/>
    <w:rsid w:val="003B5826"/>
    <w:rsid w:val="003B6256"/>
    <w:rsid w:val="003B669B"/>
    <w:rsid w:val="003B7024"/>
    <w:rsid w:val="003B74B4"/>
    <w:rsid w:val="003B7A1F"/>
    <w:rsid w:val="003C03C9"/>
    <w:rsid w:val="003C0A87"/>
    <w:rsid w:val="003C252D"/>
    <w:rsid w:val="003C6AF8"/>
    <w:rsid w:val="003D3230"/>
    <w:rsid w:val="003D4F89"/>
    <w:rsid w:val="003D54AB"/>
    <w:rsid w:val="003D5762"/>
    <w:rsid w:val="003D6289"/>
    <w:rsid w:val="003D6C54"/>
    <w:rsid w:val="003E14B7"/>
    <w:rsid w:val="003E305B"/>
    <w:rsid w:val="003E39E4"/>
    <w:rsid w:val="003E3A1D"/>
    <w:rsid w:val="003E41F0"/>
    <w:rsid w:val="003E73AD"/>
    <w:rsid w:val="003F0920"/>
    <w:rsid w:val="003F155D"/>
    <w:rsid w:val="003F1EB9"/>
    <w:rsid w:val="003F3665"/>
    <w:rsid w:val="003F44DE"/>
    <w:rsid w:val="003F5E95"/>
    <w:rsid w:val="003F7C09"/>
    <w:rsid w:val="004003C8"/>
    <w:rsid w:val="00403912"/>
    <w:rsid w:val="004044D4"/>
    <w:rsid w:val="0040506A"/>
    <w:rsid w:val="004053D5"/>
    <w:rsid w:val="004064C3"/>
    <w:rsid w:val="00411989"/>
    <w:rsid w:val="00412736"/>
    <w:rsid w:val="00413018"/>
    <w:rsid w:val="0041301F"/>
    <w:rsid w:val="004151FE"/>
    <w:rsid w:val="00415643"/>
    <w:rsid w:val="004159DF"/>
    <w:rsid w:val="00424609"/>
    <w:rsid w:val="00424C62"/>
    <w:rsid w:val="00427127"/>
    <w:rsid w:val="00433D34"/>
    <w:rsid w:val="004340BE"/>
    <w:rsid w:val="004369EC"/>
    <w:rsid w:val="004411B6"/>
    <w:rsid w:val="00442529"/>
    <w:rsid w:val="004451DC"/>
    <w:rsid w:val="00447FBA"/>
    <w:rsid w:val="004501FF"/>
    <w:rsid w:val="00450443"/>
    <w:rsid w:val="004508C4"/>
    <w:rsid w:val="00450D0A"/>
    <w:rsid w:val="00452789"/>
    <w:rsid w:val="00453A53"/>
    <w:rsid w:val="00454AB0"/>
    <w:rsid w:val="00454DC7"/>
    <w:rsid w:val="00455A1B"/>
    <w:rsid w:val="00457356"/>
    <w:rsid w:val="00460FB4"/>
    <w:rsid w:val="0046178B"/>
    <w:rsid w:val="00462088"/>
    <w:rsid w:val="004621F5"/>
    <w:rsid w:val="00462459"/>
    <w:rsid w:val="004635C1"/>
    <w:rsid w:val="00464550"/>
    <w:rsid w:val="00470F4C"/>
    <w:rsid w:val="00471CE0"/>
    <w:rsid w:val="00472B8F"/>
    <w:rsid w:val="004740CB"/>
    <w:rsid w:val="0047563B"/>
    <w:rsid w:val="00475CF1"/>
    <w:rsid w:val="00476F3D"/>
    <w:rsid w:val="00477124"/>
    <w:rsid w:val="00480693"/>
    <w:rsid w:val="00481D9B"/>
    <w:rsid w:val="00484783"/>
    <w:rsid w:val="004859FD"/>
    <w:rsid w:val="004861A9"/>
    <w:rsid w:val="00486332"/>
    <w:rsid w:val="00487E91"/>
    <w:rsid w:val="004923F1"/>
    <w:rsid w:val="00494476"/>
    <w:rsid w:val="00494B5B"/>
    <w:rsid w:val="00495BA7"/>
    <w:rsid w:val="00495FB3"/>
    <w:rsid w:val="00497952"/>
    <w:rsid w:val="00497EC2"/>
    <w:rsid w:val="004A0C86"/>
    <w:rsid w:val="004A10DC"/>
    <w:rsid w:val="004A124C"/>
    <w:rsid w:val="004A1B66"/>
    <w:rsid w:val="004A43D0"/>
    <w:rsid w:val="004A580C"/>
    <w:rsid w:val="004A6AF2"/>
    <w:rsid w:val="004A78BB"/>
    <w:rsid w:val="004B1CB3"/>
    <w:rsid w:val="004B27DF"/>
    <w:rsid w:val="004B36D1"/>
    <w:rsid w:val="004B3C5E"/>
    <w:rsid w:val="004B3E57"/>
    <w:rsid w:val="004B411A"/>
    <w:rsid w:val="004B47D9"/>
    <w:rsid w:val="004B6884"/>
    <w:rsid w:val="004B7217"/>
    <w:rsid w:val="004C0401"/>
    <w:rsid w:val="004C1628"/>
    <w:rsid w:val="004C2184"/>
    <w:rsid w:val="004C4755"/>
    <w:rsid w:val="004C5AE0"/>
    <w:rsid w:val="004C705C"/>
    <w:rsid w:val="004C70DE"/>
    <w:rsid w:val="004C71D1"/>
    <w:rsid w:val="004D3E76"/>
    <w:rsid w:val="004D41DE"/>
    <w:rsid w:val="004D41E2"/>
    <w:rsid w:val="004D6CC0"/>
    <w:rsid w:val="004E357C"/>
    <w:rsid w:val="004E685B"/>
    <w:rsid w:val="004F2B0D"/>
    <w:rsid w:val="004F6BAB"/>
    <w:rsid w:val="0050084B"/>
    <w:rsid w:val="00500E34"/>
    <w:rsid w:val="005021DC"/>
    <w:rsid w:val="00503CC9"/>
    <w:rsid w:val="00510AB1"/>
    <w:rsid w:val="0051174C"/>
    <w:rsid w:val="0051378D"/>
    <w:rsid w:val="00513B72"/>
    <w:rsid w:val="00513EC9"/>
    <w:rsid w:val="00516B77"/>
    <w:rsid w:val="005217F3"/>
    <w:rsid w:val="005221C4"/>
    <w:rsid w:val="005233B7"/>
    <w:rsid w:val="00527B8C"/>
    <w:rsid w:val="00530BB4"/>
    <w:rsid w:val="00533D96"/>
    <w:rsid w:val="005374F2"/>
    <w:rsid w:val="00540FF6"/>
    <w:rsid w:val="005410EC"/>
    <w:rsid w:val="005413F6"/>
    <w:rsid w:val="00541D8E"/>
    <w:rsid w:val="00542E5E"/>
    <w:rsid w:val="00543457"/>
    <w:rsid w:val="00545A62"/>
    <w:rsid w:val="00546096"/>
    <w:rsid w:val="00546E83"/>
    <w:rsid w:val="005512CF"/>
    <w:rsid w:val="0055188E"/>
    <w:rsid w:val="00551ECF"/>
    <w:rsid w:val="005528DE"/>
    <w:rsid w:val="00553C01"/>
    <w:rsid w:val="005661DE"/>
    <w:rsid w:val="005672E9"/>
    <w:rsid w:val="00570BFF"/>
    <w:rsid w:val="00573CF2"/>
    <w:rsid w:val="00576905"/>
    <w:rsid w:val="00577556"/>
    <w:rsid w:val="00581D50"/>
    <w:rsid w:val="0058227C"/>
    <w:rsid w:val="00582B97"/>
    <w:rsid w:val="00584D00"/>
    <w:rsid w:val="00584FEB"/>
    <w:rsid w:val="0058544D"/>
    <w:rsid w:val="00585789"/>
    <w:rsid w:val="00586E2A"/>
    <w:rsid w:val="00590A0A"/>
    <w:rsid w:val="00590F29"/>
    <w:rsid w:val="005930EE"/>
    <w:rsid w:val="00593AA2"/>
    <w:rsid w:val="00595F2D"/>
    <w:rsid w:val="00595FCF"/>
    <w:rsid w:val="00595FED"/>
    <w:rsid w:val="005A03E8"/>
    <w:rsid w:val="005A3896"/>
    <w:rsid w:val="005A3B1E"/>
    <w:rsid w:val="005A72F1"/>
    <w:rsid w:val="005B029F"/>
    <w:rsid w:val="005B3075"/>
    <w:rsid w:val="005B419B"/>
    <w:rsid w:val="005B60AB"/>
    <w:rsid w:val="005B74CD"/>
    <w:rsid w:val="005C041B"/>
    <w:rsid w:val="005C0C00"/>
    <w:rsid w:val="005C4C60"/>
    <w:rsid w:val="005C6407"/>
    <w:rsid w:val="005C6A6A"/>
    <w:rsid w:val="005C7B42"/>
    <w:rsid w:val="005D0025"/>
    <w:rsid w:val="005D03B5"/>
    <w:rsid w:val="005D0797"/>
    <w:rsid w:val="005D14D4"/>
    <w:rsid w:val="005D1667"/>
    <w:rsid w:val="005D1728"/>
    <w:rsid w:val="005D2D0F"/>
    <w:rsid w:val="005D2DD1"/>
    <w:rsid w:val="005D3AA3"/>
    <w:rsid w:val="005D3C73"/>
    <w:rsid w:val="005D57A4"/>
    <w:rsid w:val="005D671A"/>
    <w:rsid w:val="005D77A8"/>
    <w:rsid w:val="005D77D3"/>
    <w:rsid w:val="005D7BA2"/>
    <w:rsid w:val="005E3D74"/>
    <w:rsid w:val="005E40CA"/>
    <w:rsid w:val="005E498C"/>
    <w:rsid w:val="005E50EF"/>
    <w:rsid w:val="005E56B4"/>
    <w:rsid w:val="005E5DF6"/>
    <w:rsid w:val="005E66FD"/>
    <w:rsid w:val="005F02CC"/>
    <w:rsid w:val="005F1087"/>
    <w:rsid w:val="005F1AD2"/>
    <w:rsid w:val="005F297F"/>
    <w:rsid w:val="005F4A62"/>
    <w:rsid w:val="005F5781"/>
    <w:rsid w:val="005F5A01"/>
    <w:rsid w:val="0060208B"/>
    <w:rsid w:val="00602796"/>
    <w:rsid w:val="00603F6D"/>
    <w:rsid w:val="00605AAF"/>
    <w:rsid w:val="00605E12"/>
    <w:rsid w:val="00607E35"/>
    <w:rsid w:val="0061057A"/>
    <w:rsid w:val="0061122A"/>
    <w:rsid w:val="00613A5F"/>
    <w:rsid w:val="00613E3B"/>
    <w:rsid w:val="00614164"/>
    <w:rsid w:val="00622349"/>
    <w:rsid w:val="0062246F"/>
    <w:rsid w:val="00623098"/>
    <w:rsid w:val="006233B2"/>
    <w:rsid w:val="006252C1"/>
    <w:rsid w:val="0063027A"/>
    <w:rsid w:val="00632B6B"/>
    <w:rsid w:val="00633942"/>
    <w:rsid w:val="00633DE2"/>
    <w:rsid w:val="00633EE9"/>
    <w:rsid w:val="00634163"/>
    <w:rsid w:val="00634DD8"/>
    <w:rsid w:val="00634E7A"/>
    <w:rsid w:val="0063574A"/>
    <w:rsid w:val="00636338"/>
    <w:rsid w:val="006407FD"/>
    <w:rsid w:val="00641086"/>
    <w:rsid w:val="00641779"/>
    <w:rsid w:val="00644202"/>
    <w:rsid w:val="00644287"/>
    <w:rsid w:val="006444D9"/>
    <w:rsid w:val="00650290"/>
    <w:rsid w:val="006505A2"/>
    <w:rsid w:val="006525CD"/>
    <w:rsid w:val="00652D87"/>
    <w:rsid w:val="00652E6A"/>
    <w:rsid w:val="00653164"/>
    <w:rsid w:val="00656650"/>
    <w:rsid w:val="00656976"/>
    <w:rsid w:val="006575CC"/>
    <w:rsid w:val="00657CF7"/>
    <w:rsid w:val="0066226A"/>
    <w:rsid w:val="00664120"/>
    <w:rsid w:val="006666C8"/>
    <w:rsid w:val="0067036E"/>
    <w:rsid w:val="00672B18"/>
    <w:rsid w:val="006754EB"/>
    <w:rsid w:val="006769D3"/>
    <w:rsid w:val="00676B6A"/>
    <w:rsid w:val="00677212"/>
    <w:rsid w:val="00677A9E"/>
    <w:rsid w:val="006802EF"/>
    <w:rsid w:val="006838A9"/>
    <w:rsid w:val="00684044"/>
    <w:rsid w:val="0068477C"/>
    <w:rsid w:val="00684FA8"/>
    <w:rsid w:val="006862ED"/>
    <w:rsid w:val="00686A66"/>
    <w:rsid w:val="006871A7"/>
    <w:rsid w:val="00690143"/>
    <w:rsid w:val="006917BE"/>
    <w:rsid w:val="00692A9E"/>
    <w:rsid w:val="00693026"/>
    <w:rsid w:val="00693846"/>
    <w:rsid w:val="006A0086"/>
    <w:rsid w:val="006A1CC2"/>
    <w:rsid w:val="006A1F4B"/>
    <w:rsid w:val="006A27CB"/>
    <w:rsid w:val="006A2D26"/>
    <w:rsid w:val="006A3966"/>
    <w:rsid w:val="006A39B0"/>
    <w:rsid w:val="006A3FA3"/>
    <w:rsid w:val="006A5DE9"/>
    <w:rsid w:val="006A7240"/>
    <w:rsid w:val="006A72C8"/>
    <w:rsid w:val="006A7A70"/>
    <w:rsid w:val="006A7A7F"/>
    <w:rsid w:val="006B05D9"/>
    <w:rsid w:val="006B129E"/>
    <w:rsid w:val="006B7CAA"/>
    <w:rsid w:val="006C3749"/>
    <w:rsid w:val="006C4776"/>
    <w:rsid w:val="006C4AE4"/>
    <w:rsid w:val="006D3BD2"/>
    <w:rsid w:val="006D467B"/>
    <w:rsid w:val="006D61E5"/>
    <w:rsid w:val="006D64BA"/>
    <w:rsid w:val="006E2BC4"/>
    <w:rsid w:val="006E69B4"/>
    <w:rsid w:val="006E7390"/>
    <w:rsid w:val="006E788D"/>
    <w:rsid w:val="006E7BD3"/>
    <w:rsid w:val="006F00A4"/>
    <w:rsid w:val="006F1EB9"/>
    <w:rsid w:val="006F60D9"/>
    <w:rsid w:val="0070051A"/>
    <w:rsid w:val="007006B0"/>
    <w:rsid w:val="00701DB8"/>
    <w:rsid w:val="00702BA2"/>
    <w:rsid w:val="00703036"/>
    <w:rsid w:val="007078F1"/>
    <w:rsid w:val="00710FEA"/>
    <w:rsid w:val="007120F0"/>
    <w:rsid w:val="00713737"/>
    <w:rsid w:val="00715648"/>
    <w:rsid w:val="00716A7A"/>
    <w:rsid w:val="00717675"/>
    <w:rsid w:val="00717E52"/>
    <w:rsid w:val="00721AEE"/>
    <w:rsid w:val="00730304"/>
    <w:rsid w:val="0073032F"/>
    <w:rsid w:val="0073159A"/>
    <w:rsid w:val="00731617"/>
    <w:rsid w:val="00731E95"/>
    <w:rsid w:val="007343F2"/>
    <w:rsid w:val="00734F01"/>
    <w:rsid w:val="00735E6A"/>
    <w:rsid w:val="00735F76"/>
    <w:rsid w:val="00740EE4"/>
    <w:rsid w:val="00741A5F"/>
    <w:rsid w:val="00742C7C"/>
    <w:rsid w:val="0074336C"/>
    <w:rsid w:val="0074401D"/>
    <w:rsid w:val="00744B25"/>
    <w:rsid w:val="00745D58"/>
    <w:rsid w:val="007516FD"/>
    <w:rsid w:val="00753401"/>
    <w:rsid w:val="0075415A"/>
    <w:rsid w:val="00754236"/>
    <w:rsid w:val="00754E63"/>
    <w:rsid w:val="00754F1A"/>
    <w:rsid w:val="0075766F"/>
    <w:rsid w:val="00757D72"/>
    <w:rsid w:val="007619B9"/>
    <w:rsid w:val="00764C8D"/>
    <w:rsid w:val="00765149"/>
    <w:rsid w:val="00765A89"/>
    <w:rsid w:val="00765B2F"/>
    <w:rsid w:val="00765DF0"/>
    <w:rsid w:val="00766831"/>
    <w:rsid w:val="0076706A"/>
    <w:rsid w:val="00767F54"/>
    <w:rsid w:val="00773367"/>
    <w:rsid w:val="007741DE"/>
    <w:rsid w:val="007744D5"/>
    <w:rsid w:val="00774638"/>
    <w:rsid w:val="007747E3"/>
    <w:rsid w:val="00774F51"/>
    <w:rsid w:val="00775A0F"/>
    <w:rsid w:val="007762EC"/>
    <w:rsid w:val="00776F0D"/>
    <w:rsid w:val="0078226D"/>
    <w:rsid w:val="007827C4"/>
    <w:rsid w:val="00782891"/>
    <w:rsid w:val="00782FDB"/>
    <w:rsid w:val="00785014"/>
    <w:rsid w:val="0079113D"/>
    <w:rsid w:val="00791D85"/>
    <w:rsid w:val="0079272E"/>
    <w:rsid w:val="007939A9"/>
    <w:rsid w:val="0079780A"/>
    <w:rsid w:val="007A019F"/>
    <w:rsid w:val="007A0F0E"/>
    <w:rsid w:val="007A12B3"/>
    <w:rsid w:val="007A18E1"/>
    <w:rsid w:val="007A4DF2"/>
    <w:rsid w:val="007A5641"/>
    <w:rsid w:val="007B051D"/>
    <w:rsid w:val="007B3EC8"/>
    <w:rsid w:val="007B5B14"/>
    <w:rsid w:val="007B5DE8"/>
    <w:rsid w:val="007B5ECB"/>
    <w:rsid w:val="007B7D78"/>
    <w:rsid w:val="007C1C52"/>
    <w:rsid w:val="007C2562"/>
    <w:rsid w:val="007C4FC4"/>
    <w:rsid w:val="007C522B"/>
    <w:rsid w:val="007D184D"/>
    <w:rsid w:val="007D1927"/>
    <w:rsid w:val="007D419F"/>
    <w:rsid w:val="007D6365"/>
    <w:rsid w:val="007D71C8"/>
    <w:rsid w:val="007E0C41"/>
    <w:rsid w:val="007E0DE7"/>
    <w:rsid w:val="007E2D7D"/>
    <w:rsid w:val="007E423B"/>
    <w:rsid w:val="007F0890"/>
    <w:rsid w:val="007F2F08"/>
    <w:rsid w:val="007F3BDD"/>
    <w:rsid w:val="007F402B"/>
    <w:rsid w:val="007F5241"/>
    <w:rsid w:val="007F5CFC"/>
    <w:rsid w:val="007F66DB"/>
    <w:rsid w:val="007F7567"/>
    <w:rsid w:val="007F7FFE"/>
    <w:rsid w:val="0080076B"/>
    <w:rsid w:val="0080089D"/>
    <w:rsid w:val="0080246C"/>
    <w:rsid w:val="00802AF4"/>
    <w:rsid w:val="008031AA"/>
    <w:rsid w:val="00803BF2"/>
    <w:rsid w:val="00803EDB"/>
    <w:rsid w:val="00804E6B"/>
    <w:rsid w:val="00804F60"/>
    <w:rsid w:val="00807B2A"/>
    <w:rsid w:val="008102F7"/>
    <w:rsid w:val="00813101"/>
    <w:rsid w:val="00813553"/>
    <w:rsid w:val="00814236"/>
    <w:rsid w:val="008163B7"/>
    <w:rsid w:val="00816C21"/>
    <w:rsid w:val="0081752D"/>
    <w:rsid w:val="008205F4"/>
    <w:rsid w:val="0082124D"/>
    <w:rsid w:val="0082333E"/>
    <w:rsid w:val="00826F7C"/>
    <w:rsid w:val="008278AD"/>
    <w:rsid w:val="00827C0A"/>
    <w:rsid w:val="00830DB4"/>
    <w:rsid w:val="00832DF9"/>
    <w:rsid w:val="00834100"/>
    <w:rsid w:val="0083575E"/>
    <w:rsid w:val="008357CF"/>
    <w:rsid w:val="00841D46"/>
    <w:rsid w:val="008439E2"/>
    <w:rsid w:val="00846061"/>
    <w:rsid w:val="008467CB"/>
    <w:rsid w:val="0084731B"/>
    <w:rsid w:val="0085370F"/>
    <w:rsid w:val="008551FF"/>
    <w:rsid w:val="00855739"/>
    <w:rsid w:val="0085593B"/>
    <w:rsid w:val="00855F2F"/>
    <w:rsid w:val="00856AC4"/>
    <w:rsid w:val="00857DDE"/>
    <w:rsid w:val="00857F0F"/>
    <w:rsid w:val="008604E7"/>
    <w:rsid w:val="0086235D"/>
    <w:rsid w:val="008623A6"/>
    <w:rsid w:val="008632AB"/>
    <w:rsid w:val="00863B4F"/>
    <w:rsid w:val="0086459E"/>
    <w:rsid w:val="00864CB8"/>
    <w:rsid w:val="00864E27"/>
    <w:rsid w:val="00864E74"/>
    <w:rsid w:val="00866258"/>
    <w:rsid w:val="008664A7"/>
    <w:rsid w:val="0086679E"/>
    <w:rsid w:val="0087008C"/>
    <w:rsid w:val="0087199D"/>
    <w:rsid w:val="008725CA"/>
    <w:rsid w:val="0087285C"/>
    <w:rsid w:val="00873484"/>
    <w:rsid w:val="00874834"/>
    <w:rsid w:val="00875B94"/>
    <w:rsid w:val="0087689C"/>
    <w:rsid w:val="0087701A"/>
    <w:rsid w:val="00877F8C"/>
    <w:rsid w:val="0088193E"/>
    <w:rsid w:val="00882515"/>
    <w:rsid w:val="00882A4D"/>
    <w:rsid w:val="0088461E"/>
    <w:rsid w:val="00884F8D"/>
    <w:rsid w:val="0088557A"/>
    <w:rsid w:val="008900B4"/>
    <w:rsid w:val="0089022B"/>
    <w:rsid w:val="008903EA"/>
    <w:rsid w:val="008906E8"/>
    <w:rsid w:val="008910EF"/>
    <w:rsid w:val="00891943"/>
    <w:rsid w:val="00892424"/>
    <w:rsid w:val="00893D00"/>
    <w:rsid w:val="00894806"/>
    <w:rsid w:val="008957A8"/>
    <w:rsid w:val="00895E3F"/>
    <w:rsid w:val="0089691A"/>
    <w:rsid w:val="00897079"/>
    <w:rsid w:val="00897290"/>
    <w:rsid w:val="00897308"/>
    <w:rsid w:val="00897783"/>
    <w:rsid w:val="008A0902"/>
    <w:rsid w:val="008A1115"/>
    <w:rsid w:val="008A1251"/>
    <w:rsid w:val="008A159F"/>
    <w:rsid w:val="008A2667"/>
    <w:rsid w:val="008A3E24"/>
    <w:rsid w:val="008A4658"/>
    <w:rsid w:val="008A53AC"/>
    <w:rsid w:val="008A5BB4"/>
    <w:rsid w:val="008A7D3B"/>
    <w:rsid w:val="008B0A1D"/>
    <w:rsid w:val="008B18BC"/>
    <w:rsid w:val="008B2919"/>
    <w:rsid w:val="008B2B0F"/>
    <w:rsid w:val="008B53A2"/>
    <w:rsid w:val="008B6BDA"/>
    <w:rsid w:val="008B6DA8"/>
    <w:rsid w:val="008B7138"/>
    <w:rsid w:val="008B7E49"/>
    <w:rsid w:val="008C0CFD"/>
    <w:rsid w:val="008C4B2C"/>
    <w:rsid w:val="008C5509"/>
    <w:rsid w:val="008C625B"/>
    <w:rsid w:val="008C7CDE"/>
    <w:rsid w:val="008D13C1"/>
    <w:rsid w:val="008D2E84"/>
    <w:rsid w:val="008D2F52"/>
    <w:rsid w:val="008D4CF3"/>
    <w:rsid w:val="008D5C30"/>
    <w:rsid w:val="008D63C1"/>
    <w:rsid w:val="008D6B5A"/>
    <w:rsid w:val="008D6CAC"/>
    <w:rsid w:val="008D7878"/>
    <w:rsid w:val="008E047B"/>
    <w:rsid w:val="008E0656"/>
    <w:rsid w:val="008E1B20"/>
    <w:rsid w:val="008E230F"/>
    <w:rsid w:val="008E4B28"/>
    <w:rsid w:val="008F1841"/>
    <w:rsid w:val="008F233C"/>
    <w:rsid w:val="008F5B09"/>
    <w:rsid w:val="008F629B"/>
    <w:rsid w:val="008F6D76"/>
    <w:rsid w:val="008F6F71"/>
    <w:rsid w:val="0090079F"/>
    <w:rsid w:val="009032E9"/>
    <w:rsid w:val="009057E8"/>
    <w:rsid w:val="009106DE"/>
    <w:rsid w:val="00911C41"/>
    <w:rsid w:val="00911FF8"/>
    <w:rsid w:val="00913724"/>
    <w:rsid w:val="0091373F"/>
    <w:rsid w:val="0091389C"/>
    <w:rsid w:val="00914C87"/>
    <w:rsid w:val="00914FE4"/>
    <w:rsid w:val="009158DF"/>
    <w:rsid w:val="00915F90"/>
    <w:rsid w:val="00916344"/>
    <w:rsid w:val="0092074E"/>
    <w:rsid w:val="00922E0A"/>
    <w:rsid w:val="00925DAE"/>
    <w:rsid w:val="00926DAB"/>
    <w:rsid w:val="0092734A"/>
    <w:rsid w:val="00932068"/>
    <w:rsid w:val="009320A6"/>
    <w:rsid w:val="00932104"/>
    <w:rsid w:val="00932681"/>
    <w:rsid w:val="00934F45"/>
    <w:rsid w:val="00937D55"/>
    <w:rsid w:val="00937F86"/>
    <w:rsid w:val="0094014F"/>
    <w:rsid w:val="00940D95"/>
    <w:rsid w:val="0094100B"/>
    <w:rsid w:val="0094204C"/>
    <w:rsid w:val="00944307"/>
    <w:rsid w:val="00944C7E"/>
    <w:rsid w:val="00950A9B"/>
    <w:rsid w:val="0095434B"/>
    <w:rsid w:val="0095446B"/>
    <w:rsid w:val="00954668"/>
    <w:rsid w:val="009615DF"/>
    <w:rsid w:val="00964186"/>
    <w:rsid w:val="0096424F"/>
    <w:rsid w:val="00966904"/>
    <w:rsid w:val="00967E7A"/>
    <w:rsid w:val="00967E95"/>
    <w:rsid w:val="009726D6"/>
    <w:rsid w:val="00972A67"/>
    <w:rsid w:val="00973003"/>
    <w:rsid w:val="00973161"/>
    <w:rsid w:val="0097344B"/>
    <w:rsid w:val="009748A1"/>
    <w:rsid w:val="009751C7"/>
    <w:rsid w:val="0097617F"/>
    <w:rsid w:val="0097771B"/>
    <w:rsid w:val="00981DC4"/>
    <w:rsid w:val="00982815"/>
    <w:rsid w:val="00982A95"/>
    <w:rsid w:val="009836F5"/>
    <w:rsid w:val="00983E47"/>
    <w:rsid w:val="00987B46"/>
    <w:rsid w:val="009901A4"/>
    <w:rsid w:val="009912F9"/>
    <w:rsid w:val="009918B2"/>
    <w:rsid w:val="00991B13"/>
    <w:rsid w:val="00991B43"/>
    <w:rsid w:val="009932B9"/>
    <w:rsid w:val="00993FB6"/>
    <w:rsid w:val="00995A74"/>
    <w:rsid w:val="00996679"/>
    <w:rsid w:val="009A2426"/>
    <w:rsid w:val="009A3D50"/>
    <w:rsid w:val="009A4DA3"/>
    <w:rsid w:val="009A64C7"/>
    <w:rsid w:val="009A64D8"/>
    <w:rsid w:val="009B0DCB"/>
    <w:rsid w:val="009B1FC6"/>
    <w:rsid w:val="009B3911"/>
    <w:rsid w:val="009B549B"/>
    <w:rsid w:val="009B54A1"/>
    <w:rsid w:val="009B5678"/>
    <w:rsid w:val="009C078A"/>
    <w:rsid w:val="009C0E81"/>
    <w:rsid w:val="009C1086"/>
    <w:rsid w:val="009C10B2"/>
    <w:rsid w:val="009C163A"/>
    <w:rsid w:val="009C1AB1"/>
    <w:rsid w:val="009C1F59"/>
    <w:rsid w:val="009C325B"/>
    <w:rsid w:val="009C3F9C"/>
    <w:rsid w:val="009C4E8C"/>
    <w:rsid w:val="009C57AD"/>
    <w:rsid w:val="009C63FC"/>
    <w:rsid w:val="009C64C3"/>
    <w:rsid w:val="009D0B48"/>
    <w:rsid w:val="009D1DA0"/>
    <w:rsid w:val="009D294C"/>
    <w:rsid w:val="009D64FE"/>
    <w:rsid w:val="009D7879"/>
    <w:rsid w:val="009D7DB1"/>
    <w:rsid w:val="009E1714"/>
    <w:rsid w:val="009E24ED"/>
    <w:rsid w:val="009E311C"/>
    <w:rsid w:val="009E3AAC"/>
    <w:rsid w:val="009E6053"/>
    <w:rsid w:val="009F1093"/>
    <w:rsid w:val="009F2442"/>
    <w:rsid w:val="009F301F"/>
    <w:rsid w:val="009F339E"/>
    <w:rsid w:val="009F3B57"/>
    <w:rsid w:val="009F43D6"/>
    <w:rsid w:val="009F6892"/>
    <w:rsid w:val="00A00F40"/>
    <w:rsid w:val="00A0226B"/>
    <w:rsid w:val="00A02282"/>
    <w:rsid w:val="00A0315C"/>
    <w:rsid w:val="00A05CAE"/>
    <w:rsid w:val="00A061C9"/>
    <w:rsid w:val="00A07377"/>
    <w:rsid w:val="00A105C2"/>
    <w:rsid w:val="00A10C3D"/>
    <w:rsid w:val="00A11561"/>
    <w:rsid w:val="00A12A4B"/>
    <w:rsid w:val="00A137DB"/>
    <w:rsid w:val="00A141E3"/>
    <w:rsid w:val="00A14974"/>
    <w:rsid w:val="00A15261"/>
    <w:rsid w:val="00A20603"/>
    <w:rsid w:val="00A23FE6"/>
    <w:rsid w:val="00A24219"/>
    <w:rsid w:val="00A2595C"/>
    <w:rsid w:val="00A269FD"/>
    <w:rsid w:val="00A26B83"/>
    <w:rsid w:val="00A271CE"/>
    <w:rsid w:val="00A27730"/>
    <w:rsid w:val="00A30365"/>
    <w:rsid w:val="00A31205"/>
    <w:rsid w:val="00A326EA"/>
    <w:rsid w:val="00A35076"/>
    <w:rsid w:val="00A35116"/>
    <w:rsid w:val="00A3553F"/>
    <w:rsid w:val="00A35D7F"/>
    <w:rsid w:val="00A36213"/>
    <w:rsid w:val="00A377B7"/>
    <w:rsid w:val="00A37C79"/>
    <w:rsid w:val="00A426B3"/>
    <w:rsid w:val="00A461BD"/>
    <w:rsid w:val="00A46F34"/>
    <w:rsid w:val="00A510F4"/>
    <w:rsid w:val="00A5182E"/>
    <w:rsid w:val="00A51A34"/>
    <w:rsid w:val="00A53087"/>
    <w:rsid w:val="00A5461F"/>
    <w:rsid w:val="00A55056"/>
    <w:rsid w:val="00A551E8"/>
    <w:rsid w:val="00A5600A"/>
    <w:rsid w:val="00A612B7"/>
    <w:rsid w:val="00A61743"/>
    <w:rsid w:val="00A62C72"/>
    <w:rsid w:val="00A63307"/>
    <w:rsid w:val="00A6348F"/>
    <w:rsid w:val="00A63929"/>
    <w:rsid w:val="00A63F38"/>
    <w:rsid w:val="00A6588F"/>
    <w:rsid w:val="00A65E75"/>
    <w:rsid w:val="00A65FC1"/>
    <w:rsid w:val="00A6685E"/>
    <w:rsid w:val="00A67DCC"/>
    <w:rsid w:val="00A67E03"/>
    <w:rsid w:val="00A72675"/>
    <w:rsid w:val="00A74D1A"/>
    <w:rsid w:val="00A80EE7"/>
    <w:rsid w:val="00A81138"/>
    <w:rsid w:val="00A81D4F"/>
    <w:rsid w:val="00A828E0"/>
    <w:rsid w:val="00A83D38"/>
    <w:rsid w:val="00A84082"/>
    <w:rsid w:val="00A85DDA"/>
    <w:rsid w:val="00A87254"/>
    <w:rsid w:val="00A873D4"/>
    <w:rsid w:val="00A910B5"/>
    <w:rsid w:val="00A918BC"/>
    <w:rsid w:val="00A94771"/>
    <w:rsid w:val="00A96141"/>
    <w:rsid w:val="00A962C6"/>
    <w:rsid w:val="00A97165"/>
    <w:rsid w:val="00A97F2A"/>
    <w:rsid w:val="00AA02A8"/>
    <w:rsid w:val="00AA3B6B"/>
    <w:rsid w:val="00AA3C59"/>
    <w:rsid w:val="00AA3D0D"/>
    <w:rsid w:val="00AA427B"/>
    <w:rsid w:val="00AA5FF4"/>
    <w:rsid w:val="00AB33F5"/>
    <w:rsid w:val="00AB41CB"/>
    <w:rsid w:val="00AB4571"/>
    <w:rsid w:val="00AB470F"/>
    <w:rsid w:val="00AB4D58"/>
    <w:rsid w:val="00AB53E9"/>
    <w:rsid w:val="00AB60EF"/>
    <w:rsid w:val="00AB7664"/>
    <w:rsid w:val="00AB793E"/>
    <w:rsid w:val="00AB7D8E"/>
    <w:rsid w:val="00AB7EF5"/>
    <w:rsid w:val="00AC0477"/>
    <w:rsid w:val="00AC4958"/>
    <w:rsid w:val="00AC617D"/>
    <w:rsid w:val="00AC6F1B"/>
    <w:rsid w:val="00AC7FAD"/>
    <w:rsid w:val="00AD00F1"/>
    <w:rsid w:val="00AD5B8F"/>
    <w:rsid w:val="00AD6BFE"/>
    <w:rsid w:val="00AD76FB"/>
    <w:rsid w:val="00AE0DC4"/>
    <w:rsid w:val="00AE175B"/>
    <w:rsid w:val="00AE1FA0"/>
    <w:rsid w:val="00AE3AE3"/>
    <w:rsid w:val="00AE45C2"/>
    <w:rsid w:val="00AE4E52"/>
    <w:rsid w:val="00AE5492"/>
    <w:rsid w:val="00AE578E"/>
    <w:rsid w:val="00AE6150"/>
    <w:rsid w:val="00AE61FB"/>
    <w:rsid w:val="00AE6871"/>
    <w:rsid w:val="00AF025B"/>
    <w:rsid w:val="00AF0A61"/>
    <w:rsid w:val="00AF0C7A"/>
    <w:rsid w:val="00AF0E66"/>
    <w:rsid w:val="00AF35F5"/>
    <w:rsid w:val="00AF398C"/>
    <w:rsid w:val="00AF6241"/>
    <w:rsid w:val="00AF737D"/>
    <w:rsid w:val="00B00CC5"/>
    <w:rsid w:val="00B03AFE"/>
    <w:rsid w:val="00B042F1"/>
    <w:rsid w:val="00B05187"/>
    <w:rsid w:val="00B053E9"/>
    <w:rsid w:val="00B12B23"/>
    <w:rsid w:val="00B1430B"/>
    <w:rsid w:val="00B147D9"/>
    <w:rsid w:val="00B17881"/>
    <w:rsid w:val="00B2041B"/>
    <w:rsid w:val="00B20573"/>
    <w:rsid w:val="00B20F64"/>
    <w:rsid w:val="00B26A8B"/>
    <w:rsid w:val="00B279F4"/>
    <w:rsid w:val="00B33D48"/>
    <w:rsid w:val="00B33E64"/>
    <w:rsid w:val="00B40BAA"/>
    <w:rsid w:val="00B443E4"/>
    <w:rsid w:val="00B4508A"/>
    <w:rsid w:val="00B4566A"/>
    <w:rsid w:val="00B531D8"/>
    <w:rsid w:val="00B53590"/>
    <w:rsid w:val="00B5407E"/>
    <w:rsid w:val="00B54574"/>
    <w:rsid w:val="00B5524F"/>
    <w:rsid w:val="00B570B7"/>
    <w:rsid w:val="00B63AB6"/>
    <w:rsid w:val="00B643DF"/>
    <w:rsid w:val="00B6465E"/>
    <w:rsid w:val="00B65095"/>
    <w:rsid w:val="00B650F1"/>
    <w:rsid w:val="00B6756A"/>
    <w:rsid w:val="00B70F98"/>
    <w:rsid w:val="00B74C3F"/>
    <w:rsid w:val="00B76140"/>
    <w:rsid w:val="00B77DE6"/>
    <w:rsid w:val="00B77E00"/>
    <w:rsid w:val="00B81766"/>
    <w:rsid w:val="00B82622"/>
    <w:rsid w:val="00B8285A"/>
    <w:rsid w:val="00B82A14"/>
    <w:rsid w:val="00B82D82"/>
    <w:rsid w:val="00B8389D"/>
    <w:rsid w:val="00B87391"/>
    <w:rsid w:val="00B90C7C"/>
    <w:rsid w:val="00B91141"/>
    <w:rsid w:val="00B916DB"/>
    <w:rsid w:val="00B955BB"/>
    <w:rsid w:val="00B9670F"/>
    <w:rsid w:val="00B97170"/>
    <w:rsid w:val="00BA041C"/>
    <w:rsid w:val="00BA17CD"/>
    <w:rsid w:val="00BA17E1"/>
    <w:rsid w:val="00BA21E5"/>
    <w:rsid w:val="00BA2501"/>
    <w:rsid w:val="00BA3542"/>
    <w:rsid w:val="00BA40F9"/>
    <w:rsid w:val="00BA6303"/>
    <w:rsid w:val="00BA6F24"/>
    <w:rsid w:val="00BB0671"/>
    <w:rsid w:val="00BB13E0"/>
    <w:rsid w:val="00BB1A57"/>
    <w:rsid w:val="00BB2AD9"/>
    <w:rsid w:val="00BB34A5"/>
    <w:rsid w:val="00BB4193"/>
    <w:rsid w:val="00BB4747"/>
    <w:rsid w:val="00BB4925"/>
    <w:rsid w:val="00BB594F"/>
    <w:rsid w:val="00BB6263"/>
    <w:rsid w:val="00BB7C26"/>
    <w:rsid w:val="00BC3B48"/>
    <w:rsid w:val="00BC519A"/>
    <w:rsid w:val="00BC5358"/>
    <w:rsid w:val="00BD07FD"/>
    <w:rsid w:val="00BD0C9C"/>
    <w:rsid w:val="00BD10ED"/>
    <w:rsid w:val="00BD1DA0"/>
    <w:rsid w:val="00BD52AD"/>
    <w:rsid w:val="00BD68AE"/>
    <w:rsid w:val="00BD6BF1"/>
    <w:rsid w:val="00BD7813"/>
    <w:rsid w:val="00BE0046"/>
    <w:rsid w:val="00BE268F"/>
    <w:rsid w:val="00BE50B8"/>
    <w:rsid w:val="00BE623F"/>
    <w:rsid w:val="00BF1EE0"/>
    <w:rsid w:val="00BF200E"/>
    <w:rsid w:val="00BF3412"/>
    <w:rsid w:val="00BF478A"/>
    <w:rsid w:val="00C03506"/>
    <w:rsid w:val="00C0406D"/>
    <w:rsid w:val="00C04D63"/>
    <w:rsid w:val="00C04F8D"/>
    <w:rsid w:val="00C060AC"/>
    <w:rsid w:val="00C10698"/>
    <w:rsid w:val="00C1163C"/>
    <w:rsid w:val="00C116C0"/>
    <w:rsid w:val="00C12129"/>
    <w:rsid w:val="00C1288B"/>
    <w:rsid w:val="00C13660"/>
    <w:rsid w:val="00C14AB9"/>
    <w:rsid w:val="00C15288"/>
    <w:rsid w:val="00C2016C"/>
    <w:rsid w:val="00C231F0"/>
    <w:rsid w:val="00C2623C"/>
    <w:rsid w:val="00C309F5"/>
    <w:rsid w:val="00C31072"/>
    <w:rsid w:val="00C317DA"/>
    <w:rsid w:val="00C31F26"/>
    <w:rsid w:val="00C33200"/>
    <w:rsid w:val="00C33720"/>
    <w:rsid w:val="00C33C8B"/>
    <w:rsid w:val="00C35189"/>
    <w:rsid w:val="00C35A5F"/>
    <w:rsid w:val="00C35EED"/>
    <w:rsid w:val="00C409EB"/>
    <w:rsid w:val="00C41E7D"/>
    <w:rsid w:val="00C4222D"/>
    <w:rsid w:val="00C43B25"/>
    <w:rsid w:val="00C47328"/>
    <w:rsid w:val="00C50386"/>
    <w:rsid w:val="00C50B91"/>
    <w:rsid w:val="00C54B57"/>
    <w:rsid w:val="00C55C7F"/>
    <w:rsid w:val="00C60287"/>
    <w:rsid w:val="00C6530E"/>
    <w:rsid w:val="00C70085"/>
    <w:rsid w:val="00C7076C"/>
    <w:rsid w:val="00C7131E"/>
    <w:rsid w:val="00C73423"/>
    <w:rsid w:val="00C73BD0"/>
    <w:rsid w:val="00C7442D"/>
    <w:rsid w:val="00C76D4C"/>
    <w:rsid w:val="00C779DA"/>
    <w:rsid w:val="00C800BD"/>
    <w:rsid w:val="00C815BD"/>
    <w:rsid w:val="00C81CBA"/>
    <w:rsid w:val="00C82E9B"/>
    <w:rsid w:val="00C83374"/>
    <w:rsid w:val="00C85DD3"/>
    <w:rsid w:val="00C92CFE"/>
    <w:rsid w:val="00C9505C"/>
    <w:rsid w:val="00C97558"/>
    <w:rsid w:val="00C97B64"/>
    <w:rsid w:val="00CA15DF"/>
    <w:rsid w:val="00CA64B7"/>
    <w:rsid w:val="00CA7900"/>
    <w:rsid w:val="00CB2422"/>
    <w:rsid w:val="00CB3E73"/>
    <w:rsid w:val="00CB44EE"/>
    <w:rsid w:val="00CB48E9"/>
    <w:rsid w:val="00CB4E2B"/>
    <w:rsid w:val="00CB601F"/>
    <w:rsid w:val="00CB6496"/>
    <w:rsid w:val="00CB6987"/>
    <w:rsid w:val="00CB7477"/>
    <w:rsid w:val="00CC3532"/>
    <w:rsid w:val="00CC5DC7"/>
    <w:rsid w:val="00CC66C0"/>
    <w:rsid w:val="00CC73BA"/>
    <w:rsid w:val="00CC7B2E"/>
    <w:rsid w:val="00CC7CCB"/>
    <w:rsid w:val="00CD263D"/>
    <w:rsid w:val="00CD2A83"/>
    <w:rsid w:val="00CD3978"/>
    <w:rsid w:val="00CD3F46"/>
    <w:rsid w:val="00CD5FE4"/>
    <w:rsid w:val="00CD627B"/>
    <w:rsid w:val="00CE0052"/>
    <w:rsid w:val="00CE1632"/>
    <w:rsid w:val="00CE1B4B"/>
    <w:rsid w:val="00CE2936"/>
    <w:rsid w:val="00CE366F"/>
    <w:rsid w:val="00CE693E"/>
    <w:rsid w:val="00CF1A7F"/>
    <w:rsid w:val="00D01170"/>
    <w:rsid w:val="00D0146F"/>
    <w:rsid w:val="00D02440"/>
    <w:rsid w:val="00D048F1"/>
    <w:rsid w:val="00D12B08"/>
    <w:rsid w:val="00D13136"/>
    <w:rsid w:val="00D17CA8"/>
    <w:rsid w:val="00D200BE"/>
    <w:rsid w:val="00D21227"/>
    <w:rsid w:val="00D2165D"/>
    <w:rsid w:val="00D21973"/>
    <w:rsid w:val="00D23439"/>
    <w:rsid w:val="00D23D15"/>
    <w:rsid w:val="00D247CC"/>
    <w:rsid w:val="00D24C3E"/>
    <w:rsid w:val="00D25A34"/>
    <w:rsid w:val="00D27D3B"/>
    <w:rsid w:val="00D30C5A"/>
    <w:rsid w:val="00D319A3"/>
    <w:rsid w:val="00D322E7"/>
    <w:rsid w:val="00D34DD4"/>
    <w:rsid w:val="00D378B3"/>
    <w:rsid w:val="00D41913"/>
    <w:rsid w:val="00D41BC3"/>
    <w:rsid w:val="00D43FA2"/>
    <w:rsid w:val="00D459B5"/>
    <w:rsid w:val="00D50D81"/>
    <w:rsid w:val="00D512DE"/>
    <w:rsid w:val="00D5147B"/>
    <w:rsid w:val="00D514D1"/>
    <w:rsid w:val="00D5327E"/>
    <w:rsid w:val="00D54B33"/>
    <w:rsid w:val="00D54B6C"/>
    <w:rsid w:val="00D54D7B"/>
    <w:rsid w:val="00D558D7"/>
    <w:rsid w:val="00D563E3"/>
    <w:rsid w:val="00D566F6"/>
    <w:rsid w:val="00D60091"/>
    <w:rsid w:val="00D6188A"/>
    <w:rsid w:val="00D61FAB"/>
    <w:rsid w:val="00D671A4"/>
    <w:rsid w:val="00D70679"/>
    <w:rsid w:val="00D725BE"/>
    <w:rsid w:val="00D72683"/>
    <w:rsid w:val="00D74587"/>
    <w:rsid w:val="00D74B28"/>
    <w:rsid w:val="00D7590B"/>
    <w:rsid w:val="00D76E4D"/>
    <w:rsid w:val="00D81236"/>
    <w:rsid w:val="00D81354"/>
    <w:rsid w:val="00D81CF4"/>
    <w:rsid w:val="00D82AB0"/>
    <w:rsid w:val="00D8415C"/>
    <w:rsid w:val="00D8470E"/>
    <w:rsid w:val="00D861CD"/>
    <w:rsid w:val="00D90DEC"/>
    <w:rsid w:val="00D93664"/>
    <w:rsid w:val="00D948EA"/>
    <w:rsid w:val="00D95762"/>
    <w:rsid w:val="00D95DB1"/>
    <w:rsid w:val="00DA2DBD"/>
    <w:rsid w:val="00DA3CEC"/>
    <w:rsid w:val="00DA46A0"/>
    <w:rsid w:val="00DA534E"/>
    <w:rsid w:val="00DA6A93"/>
    <w:rsid w:val="00DB11D3"/>
    <w:rsid w:val="00DB46B8"/>
    <w:rsid w:val="00DB4950"/>
    <w:rsid w:val="00DB4CE1"/>
    <w:rsid w:val="00DC37A4"/>
    <w:rsid w:val="00DC3FC7"/>
    <w:rsid w:val="00DD2E30"/>
    <w:rsid w:val="00DD3EDA"/>
    <w:rsid w:val="00DD3F87"/>
    <w:rsid w:val="00DD57FB"/>
    <w:rsid w:val="00DD59C2"/>
    <w:rsid w:val="00DD6E68"/>
    <w:rsid w:val="00DD6E84"/>
    <w:rsid w:val="00DE0972"/>
    <w:rsid w:val="00DE09B1"/>
    <w:rsid w:val="00DE0AEF"/>
    <w:rsid w:val="00DE109C"/>
    <w:rsid w:val="00DE1687"/>
    <w:rsid w:val="00DE1F77"/>
    <w:rsid w:val="00DE374C"/>
    <w:rsid w:val="00DE4ED8"/>
    <w:rsid w:val="00DE543F"/>
    <w:rsid w:val="00DE5B40"/>
    <w:rsid w:val="00DE5DDD"/>
    <w:rsid w:val="00DF1DA8"/>
    <w:rsid w:val="00DF2B73"/>
    <w:rsid w:val="00DF4312"/>
    <w:rsid w:val="00DF47F2"/>
    <w:rsid w:val="00DF4D2E"/>
    <w:rsid w:val="00DF66E0"/>
    <w:rsid w:val="00DF6AF8"/>
    <w:rsid w:val="00DF7433"/>
    <w:rsid w:val="00DF7793"/>
    <w:rsid w:val="00E000FB"/>
    <w:rsid w:val="00E03F83"/>
    <w:rsid w:val="00E07F89"/>
    <w:rsid w:val="00E11801"/>
    <w:rsid w:val="00E11C82"/>
    <w:rsid w:val="00E13531"/>
    <w:rsid w:val="00E1420C"/>
    <w:rsid w:val="00E15001"/>
    <w:rsid w:val="00E15C6C"/>
    <w:rsid w:val="00E16F1E"/>
    <w:rsid w:val="00E17B07"/>
    <w:rsid w:val="00E2152B"/>
    <w:rsid w:val="00E21E09"/>
    <w:rsid w:val="00E221E4"/>
    <w:rsid w:val="00E22EB2"/>
    <w:rsid w:val="00E22F8D"/>
    <w:rsid w:val="00E2523D"/>
    <w:rsid w:val="00E26EEC"/>
    <w:rsid w:val="00E2795B"/>
    <w:rsid w:val="00E3012B"/>
    <w:rsid w:val="00E3285A"/>
    <w:rsid w:val="00E3348D"/>
    <w:rsid w:val="00E34173"/>
    <w:rsid w:val="00E3421B"/>
    <w:rsid w:val="00E34FCF"/>
    <w:rsid w:val="00E358A6"/>
    <w:rsid w:val="00E35BD7"/>
    <w:rsid w:val="00E37322"/>
    <w:rsid w:val="00E37AAE"/>
    <w:rsid w:val="00E42BAC"/>
    <w:rsid w:val="00E42E99"/>
    <w:rsid w:val="00E43A6F"/>
    <w:rsid w:val="00E44715"/>
    <w:rsid w:val="00E46D2E"/>
    <w:rsid w:val="00E526CC"/>
    <w:rsid w:val="00E530B8"/>
    <w:rsid w:val="00E54317"/>
    <w:rsid w:val="00E55F91"/>
    <w:rsid w:val="00E60475"/>
    <w:rsid w:val="00E64AAC"/>
    <w:rsid w:val="00E64E8C"/>
    <w:rsid w:val="00E655F8"/>
    <w:rsid w:val="00E66278"/>
    <w:rsid w:val="00E67873"/>
    <w:rsid w:val="00E700C7"/>
    <w:rsid w:val="00E70169"/>
    <w:rsid w:val="00E706E8"/>
    <w:rsid w:val="00E74607"/>
    <w:rsid w:val="00E749BC"/>
    <w:rsid w:val="00E74F3D"/>
    <w:rsid w:val="00E77C25"/>
    <w:rsid w:val="00E87826"/>
    <w:rsid w:val="00E90040"/>
    <w:rsid w:val="00E90520"/>
    <w:rsid w:val="00E919F6"/>
    <w:rsid w:val="00E92384"/>
    <w:rsid w:val="00E947C8"/>
    <w:rsid w:val="00E94C94"/>
    <w:rsid w:val="00E95827"/>
    <w:rsid w:val="00E974BD"/>
    <w:rsid w:val="00EA0314"/>
    <w:rsid w:val="00EA4FC5"/>
    <w:rsid w:val="00EA5C0F"/>
    <w:rsid w:val="00EA78D1"/>
    <w:rsid w:val="00EB08C8"/>
    <w:rsid w:val="00EB150A"/>
    <w:rsid w:val="00EB19ED"/>
    <w:rsid w:val="00EB3BCC"/>
    <w:rsid w:val="00EB4287"/>
    <w:rsid w:val="00EB523A"/>
    <w:rsid w:val="00EB53EA"/>
    <w:rsid w:val="00EC0984"/>
    <w:rsid w:val="00EC0F61"/>
    <w:rsid w:val="00EC1053"/>
    <w:rsid w:val="00EC6806"/>
    <w:rsid w:val="00ED0789"/>
    <w:rsid w:val="00ED299F"/>
    <w:rsid w:val="00ED4022"/>
    <w:rsid w:val="00ED6304"/>
    <w:rsid w:val="00EE19EE"/>
    <w:rsid w:val="00EE2BB7"/>
    <w:rsid w:val="00EE3673"/>
    <w:rsid w:val="00EE76DE"/>
    <w:rsid w:val="00EE79EB"/>
    <w:rsid w:val="00EF229C"/>
    <w:rsid w:val="00EF2D69"/>
    <w:rsid w:val="00EF420C"/>
    <w:rsid w:val="00EF4376"/>
    <w:rsid w:val="00EF4C9B"/>
    <w:rsid w:val="00EF6665"/>
    <w:rsid w:val="00F000AD"/>
    <w:rsid w:val="00F001F6"/>
    <w:rsid w:val="00F003B8"/>
    <w:rsid w:val="00F005C4"/>
    <w:rsid w:val="00F00A63"/>
    <w:rsid w:val="00F027AA"/>
    <w:rsid w:val="00F02D41"/>
    <w:rsid w:val="00F033CA"/>
    <w:rsid w:val="00F0554C"/>
    <w:rsid w:val="00F06C05"/>
    <w:rsid w:val="00F07118"/>
    <w:rsid w:val="00F07526"/>
    <w:rsid w:val="00F07EA2"/>
    <w:rsid w:val="00F110F9"/>
    <w:rsid w:val="00F1291E"/>
    <w:rsid w:val="00F1649A"/>
    <w:rsid w:val="00F17798"/>
    <w:rsid w:val="00F1789E"/>
    <w:rsid w:val="00F2045C"/>
    <w:rsid w:val="00F20782"/>
    <w:rsid w:val="00F21678"/>
    <w:rsid w:val="00F21C8F"/>
    <w:rsid w:val="00F22958"/>
    <w:rsid w:val="00F249AA"/>
    <w:rsid w:val="00F25251"/>
    <w:rsid w:val="00F255BC"/>
    <w:rsid w:val="00F2630D"/>
    <w:rsid w:val="00F2662F"/>
    <w:rsid w:val="00F26794"/>
    <w:rsid w:val="00F277B3"/>
    <w:rsid w:val="00F30F65"/>
    <w:rsid w:val="00F310D0"/>
    <w:rsid w:val="00F31195"/>
    <w:rsid w:val="00F32A16"/>
    <w:rsid w:val="00F33F72"/>
    <w:rsid w:val="00F35296"/>
    <w:rsid w:val="00F3537F"/>
    <w:rsid w:val="00F35F85"/>
    <w:rsid w:val="00F36AD7"/>
    <w:rsid w:val="00F377FB"/>
    <w:rsid w:val="00F40AC3"/>
    <w:rsid w:val="00F40FAC"/>
    <w:rsid w:val="00F41070"/>
    <w:rsid w:val="00F41928"/>
    <w:rsid w:val="00F4259D"/>
    <w:rsid w:val="00F4312A"/>
    <w:rsid w:val="00F44EAF"/>
    <w:rsid w:val="00F45A62"/>
    <w:rsid w:val="00F4719F"/>
    <w:rsid w:val="00F474DD"/>
    <w:rsid w:val="00F47BF8"/>
    <w:rsid w:val="00F52467"/>
    <w:rsid w:val="00F53863"/>
    <w:rsid w:val="00F5395B"/>
    <w:rsid w:val="00F541B5"/>
    <w:rsid w:val="00F55AAA"/>
    <w:rsid w:val="00F56559"/>
    <w:rsid w:val="00F56BB6"/>
    <w:rsid w:val="00F6030B"/>
    <w:rsid w:val="00F60DDD"/>
    <w:rsid w:val="00F61EAB"/>
    <w:rsid w:val="00F63A3C"/>
    <w:rsid w:val="00F66822"/>
    <w:rsid w:val="00F705EB"/>
    <w:rsid w:val="00F71721"/>
    <w:rsid w:val="00F71BB2"/>
    <w:rsid w:val="00F721A1"/>
    <w:rsid w:val="00F721C5"/>
    <w:rsid w:val="00F73B7D"/>
    <w:rsid w:val="00F74A44"/>
    <w:rsid w:val="00F75895"/>
    <w:rsid w:val="00F75A68"/>
    <w:rsid w:val="00F76F1F"/>
    <w:rsid w:val="00F7774E"/>
    <w:rsid w:val="00F830F9"/>
    <w:rsid w:val="00F8317D"/>
    <w:rsid w:val="00F84553"/>
    <w:rsid w:val="00F853A3"/>
    <w:rsid w:val="00F86C3F"/>
    <w:rsid w:val="00F87F6E"/>
    <w:rsid w:val="00F911E4"/>
    <w:rsid w:val="00F9197B"/>
    <w:rsid w:val="00F92EF5"/>
    <w:rsid w:val="00F93BAB"/>
    <w:rsid w:val="00F93BD6"/>
    <w:rsid w:val="00F963EB"/>
    <w:rsid w:val="00F97AE1"/>
    <w:rsid w:val="00FA0A5C"/>
    <w:rsid w:val="00FA11E0"/>
    <w:rsid w:val="00FA2A56"/>
    <w:rsid w:val="00FA50A2"/>
    <w:rsid w:val="00FB1867"/>
    <w:rsid w:val="00FC0531"/>
    <w:rsid w:val="00FC1F01"/>
    <w:rsid w:val="00FC662C"/>
    <w:rsid w:val="00FC6FD7"/>
    <w:rsid w:val="00FC7F58"/>
    <w:rsid w:val="00FD0160"/>
    <w:rsid w:val="00FD058D"/>
    <w:rsid w:val="00FD15DF"/>
    <w:rsid w:val="00FD2498"/>
    <w:rsid w:val="00FD34FF"/>
    <w:rsid w:val="00FD68B6"/>
    <w:rsid w:val="00FE0D2D"/>
    <w:rsid w:val="00FE1676"/>
    <w:rsid w:val="00FE2DBB"/>
    <w:rsid w:val="00FE2FB4"/>
    <w:rsid w:val="00FE43EB"/>
    <w:rsid w:val="00FE5D8C"/>
    <w:rsid w:val="00FE6923"/>
    <w:rsid w:val="00FE7B6E"/>
    <w:rsid w:val="00FF029B"/>
    <w:rsid w:val="00FF274B"/>
    <w:rsid w:val="00FF385D"/>
    <w:rsid w:val="00FF4D5B"/>
    <w:rsid w:val="00FF55FA"/>
    <w:rsid w:val="00FF5DB7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EDB64"/>
  <w15:chartTrackingRefBased/>
  <w15:docId w15:val="{5840BDFE-94CB-EC4C-99BC-22DF22F06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44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82D82"/>
    <w:pPr>
      <w:spacing w:line="480" w:lineRule="auto"/>
    </w:pPr>
    <w:rPr>
      <w:rFonts w:ascii="Arial" w:eastAsiaTheme="minorEastAsia" w:hAnsi="Arial" w:cs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4504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04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50443"/>
  </w:style>
  <w:style w:type="character" w:customStyle="1" w:styleId="CommentTextChar">
    <w:name w:val="Comment Text Char"/>
    <w:basedOn w:val="DefaultParagraphFont"/>
    <w:link w:val="CommentText"/>
    <w:uiPriority w:val="99"/>
    <w:rsid w:val="0045044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4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443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3B4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4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4DE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0EE7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EE7"/>
    <w:rPr>
      <w:rFonts w:eastAsia="Times New Roman"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rsid w:val="00E9052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87F6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974BD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6822"/>
  </w:style>
  <w:style w:type="paragraph" w:styleId="Footer">
    <w:name w:val="footer"/>
    <w:basedOn w:val="Normal"/>
    <w:link w:val="FooterChar"/>
    <w:uiPriority w:val="99"/>
    <w:unhideWhenUsed/>
    <w:rsid w:val="00F66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82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66822"/>
  </w:style>
  <w:style w:type="paragraph" w:customStyle="1" w:styleId="Default">
    <w:name w:val="Default"/>
    <w:rsid w:val="004C71D1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477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955B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18E1"/>
    <w:rPr>
      <w:color w:val="605E5C"/>
      <w:shd w:val="clear" w:color="auto" w:fill="E1DFDD"/>
    </w:rPr>
  </w:style>
  <w:style w:type="character" w:customStyle="1" w:styleId="floatright">
    <w:name w:val="float_right"/>
    <w:basedOn w:val="DefaultParagraphFont"/>
    <w:rsid w:val="00090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C7D3D-6331-43EB-BCA3-E9967C8C3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ckfield</dc:creator>
  <cp:keywords/>
  <dc:description/>
  <cp:lastModifiedBy>Meera Nanjundan</cp:lastModifiedBy>
  <cp:revision>2</cp:revision>
  <cp:lastPrinted>2019-03-17T15:28:00Z</cp:lastPrinted>
  <dcterms:created xsi:type="dcterms:W3CDTF">2019-08-14T12:19:00Z</dcterms:created>
  <dcterms:modified xsi:type="dcterms:W3CDTF">2019-08-14T12:19:00Z</dcterms:modified>
</cp:coreProperties>
</file>